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277EB0" w:rsidRPr="009D711C" w:rsidRDefault="000412D3">
      <w:pPr>
        <w:rPr>
          <w:rFonts w:ascii="Times New Roman" w:hAnsi="Times New Roman" w:cs="Times New Roman"/>
          <w:b/>
          <w:sz w:val="24"/>
          <w:szCs w:val="24"/>
        </w:rPr>
      </w:pPr>
      <w:r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170E3F5" wp14:editId="72E5FC27">
                <wp:simplePos x="0" y="0"/>
                <wp:positionH relativeFrom="column">
                  <wp:posOffset>2240280</wp:posOffset>
                </wp:positionH>
                <wp:positionV relativeFrom="paragraph">
                  <wp:posOffset>8564880</wp:posOffset>
                </wp:positionV>
                <wp:extent cx="502920" cy="365760"/>
                <wp:effectExtent l="0" t="0" r="11430" b="1524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12D3" w:rsidRPr="000C77E0" w:rsidRDefault="000412D3" w:rsidP="000412D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5 </w:t>
                            </w:r>
                            <w:r w:rsidRPr="000C77E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170E3F5" id="_x0000_t202" coordsize="21600,21600" o:spt="202" path="m,l,21600r21600,l21600,xe">
                <v:stroke joinstyle="miter"/>
                <v:path gradientshapeok="t" o:connecttype="rect"/>
              </v:shapetype>
              <v:shape id="Text Box 35" o:spid="_x0000_s1026" type="#_x0000_t202" style="position:absolute;margin-left:176.4pt;margin-top:674.4pt;width:39.6pt;height:28.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MWBlAIAALMFAAAOAAAAZHJzL2Uyb0RvYy54bWysVN9PGzEMfp+0/yHK+7j+oGVUXFEHYpqE&#10;AK1MPKe5pI1I4ixJe9f99Ti5a2kZL0x7uXPsz479xfbFZWM02QgfFNiS9k96lAjLoVJ2WdJfjzdf&#10;vlISIrMV02BFSbci0Mvp508XtZuIAaxAV8ITDGLDpHYlXcXoJkUR+EoYFk7ACYtGCd6wiEe/LCrP&#10;aoxudDHo9cZFDb5yHrgIAbXXrZFOc3wpBY/3UgYRiS4p5hbz1+fvIn2L6QWbLD1zK8W7NNg/ZGGY&#10;snjpPtQ1i4ysvforlFHcQwAZTziYAqRUXOQasJp+70018xVzIteC5AS3pyn8v7D8bvPgiapKOhxR&#10;YpnBN3oUTSTfoCGoQn5qFyYImzsExgb1+M47fUBlKruR3qQ/FkTQjkxv9+ymaByVo97gfIAWjqbh&#10;eHQ2zuwXr87Oh/hdgCFJKKnHx8ucss1tiJgIQneQdFcAraobpXU+pIYRV9qTDcOn1jGniB5HKG1J&#10;XdLxcNTLgY9sKfTef6EZf05FHkfAk7bpOpFbq0srEdQSkaW41SJhtP0pJFKb+XgnR8a5sPs8Mzqh&#10;JFb0EccO/5rVR5zbOtAj3ww27p2NsuBblo6prZ531MoWjyQd1J3E2CyarnEWUG2xbzy0kxccv1FI&#10;9C0L8YF5HDVsCFwf8R4/UgO+DnQSJSvwf97TJzxOAFopqXF0Sxp+r5kXlOgfFmfjvH96mmY9H05H&#10;Z6np/KFlcWixa3MF2DJ9XFSOZzHho96J0oN5wi0zS7eiiVmOd5c07sSr2C4U3FJczGYZhNPtWLy1&#10;c8dT6ERvarDH5ol51zV4xMm4g92Qs8mbPm+xydPCbB1BqjwEieCW1Y543Ay5T7stllbP4TmjXnft&#10;9AUAAP//AwBQSwMEFAAGAAgAAAAhAHgwi4nfAAAADQEAAA8AAABkcnMvZG93bnJldi54bWxMj8FO&#10;wzAQRO9I/IO1SNyoQxKqEOJUgAoXThTEeRu7tkVsR7abhr9nOdHb7s5o9k23WdzIZhWTDV7A7aoA&#10;pvwQpPVawOfHy00DLGX0EsfglYAflWDTX1502Mpw8u9q3mXNKMSnFgWYnKeW8zQY5TCtwqQ8aYcQ&#10;HWZao+Yy4onC3cjLolhzh9bTB4OTejZq+N4dnYDtk77XQ4PRbBtp7bx8Hd70qxDXV8vjA7Cslvxv&#10;hj98QoeemPbh6GVio4DqriT0TEJVNzSRpa5KqrenU12sa+B9x89b9L8AAAD//wMAUEsBAi0AFAAG&#10;AAgAAAAhALaDOJL+AAAA4QEAABMAAAAAAAAAAAAAAAAAAAAAAFtDb250ZW50X1R5cGVzXS54bWxQ&#10;SwECLQAUAAYACAAAACEAOP0h/9YAAACUAQAACwAAAAAAAAAAAAAAAAAvAQAAX3JlbHMvLnJlbHNQ&#10;SwECLQAUAAYACAAAACEAdhTFgZQCAACzBQAADgAAAAAAAAAAAAAAAAAuAgAAZHJzL2Uyb0RvYy54&#10;bWxQSwECLQAUAAYACAAAACEAeDCLid8AAAANAQAADwAAAAAAAAAAAAAAAADuBAAAZHJzL2Rvd25y&#10;ZXYueG1sUEsFBgAAAAAEAAQA8wAAAPoFAAAAAA==&#10;" fillcolor="white [3201]" strokeweight=".5pt">
                <v:textbox>
                  <w:txbxContent>
                    <w:p w:rsidR="000412D3" w:rsidRPr="000C77E0" w:rsidRDefault="000412D3" w:rsidP="000412D3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5 </w:t>
                      </w:r>
                      <w:r w:rsidRPr="000C77E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onths</w:t>
                      </w:r>
                    </w:p>
                  </w:txbxContent>
                </v:textbox>
              </v:shape>
            </w:pict>
          </mc:Fallback>
        </mc:AlternateContent>
      </w:r>
      <w:r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F6C36B" wp14:editId="69B3C7B8">
                <wp:simplePos x="0" y="0"/>
                <wp:positionH relativeFrom="column">
                  <wp:posOffset>1981200</wp:posOffset>
                </wp:positionH>
                <wp:positionV relativeFrom="paragraph">
                  <wp:posOffset>274320</wp:posOffset>
                </wp:positionV>
                <wp:extent cx="1005840" cy="8823960"/>
                <wp:effectExtent l="19050" t="0" r="22860" b="3429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5840" cy="8823960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50000"/>
                          </a:schemeClr>
                        </a:solidFill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0930" w:rsidRDefault="00170930" w:rsidP="0017093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4F6C36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" o:spid="_x0000_s1027" type="#_x0000_t67" style="position:absolute;margin-left:156pt;margin-top:21.6pt;width:79.2pt;height:694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fJAowIAABUGAAAOAAAAZHJzL2Uyb0RvYy54bWy0VN9v2yAQfp+0/wHxvtpJfyyN6lRRq06T&#10;urZaO/WZYKiRgGNAYmd//Q7suFHbbdK0+QFz3N133MfdnZ13RpON8EGBrejkoKREWA61sk8V/fZw&#10;9WFGSYjM1kyDFRXdikDPF+/fnbVuLqbQgK6FJwhiw7x1FW1idPOiCLwRhoUDcMKiUoI3LKLon4ra&#10;sxbRjS6mZXlStOBr54GLEPD0slfSRcaXUvB4K2UQkeiK4t1iXn1eV2ktFmds/uSZaxQfrsH+4haG&#10;KYtBR6hLFhlZe/UKyijuIYCMBxxMAVIqLnIOmM2kfJHNfcOcyLkgOcGNNIV/B8tvNneeqLqih5RY&#10;ZvCJLqG1ZOk9tOQw8dO6MEeze3fnByngNiXbSW/SH9MgXeZ0O3Iqukg4Hk7K8nh2hNRz1M1m08PT&#10;k8x68ezufIifBBiSNhWtMX4Onwllm+sQMS7a7+xSyABa1VdK6yykahEX2pMNw3dmnAsbJ9ldr80X&#10;qPvz4xK/lBFi5QJLLr20j6btfw2AwVOEItHaE5l3catFiqvtVyHxQZC6ac5gvOnr5ELDavGn3DJg&#10;QpbI1ojds/ML7J6iwT65itxJo3P5u4v1zqNHjgw2js5GWfBvAWh8siFyb78jqacmsRS7VZeLNVum&#10;kxXUWyxgD31nB8evFFbRNQvxjnlsZaw8HE/xFhepoa0oDDtKGvA/3jpP9thhqKWkxdFQ0fB9zbyg&#10;RH+22Hunk6NU0DELR8cfpyj4fc1qX2PX5gKwKic4CB3P22Qf9W4rPZhHnGLLFBVVzHKMXVEe/U64&#10;iP3IwjnIxXKZzXB+OBav7b3jCTzxnBrkoXtk3g2tFLELb2A3Rtj8RTP1tsnTwnIdQarcac+8Di+A&#10;sye3yTAn03Dbl7PV8zRf/AQAAP//AwBQSwMEFAAGAAgAAAAhALZq4rXgAAAACwEAAA8AAABkcnMv&#10;ZG93bnJldi54bWxMj8tqwzAQRfeF/oOYQneNFMckxrUcQqEQ6KppaLuULflBpJGRlMT5+05X7XJm&#10;DnfOrbazs+xiQhw9SlguBDCDrdcj9hKOH69PBbCYFGplPRoJNxNhW9/fVarU/orv5nJIPaMQjKWS&#10;MKQ0lZzHdjBOxYWfDNKt88GpRGPouQ7qSuHO8kyINXdqRPowqMm8DKY9Hc5Ogt5txFcUNqw/97e3&#10;4vS977rGS/n4MO+egSUzpz8YfvVJHWpyavwZdWRWwmqZUZckIV9lwAjINyIH1hBJmwJ4XfH/Heof&#10;AAAA//8DAFBLAQItABQABgAIAAAAIQC2gziS/gAAAOEBAAATAAAAAAAAAAAAAAAAAAAAAABbQ29u&#10;dGVudF9UeXBlc10ueG1sUEsBAi0AFAAGAAgAAAAhADj9If/WAAAAlAEAAAsAAAAAAAAAAAAAAAAA&#10;LwEAAF9yZWxzLy5yZWxzUEsBAi0AFAAGAAgAAAAhAIjx8kCjAgAAFQYAAA4AAAAAAAAAAAAAAAAA&#10;LgIAAGRycy9lMm9Eb2MueG1sUEsBAi0AFAAGAAgAAAAhALZq4rXgAAAACwEAAA8AAAAAAAAAAAAA&#10;AAAA/QQAAGRycy9kb3ducmV2LnhtbFBLBQYAAAAABAAEAPMAAAAKBgAAAAA=&#10;" adj="20369" fillcolor="#1f4d78 [1604]" strokecolor="#1f4d78 [1604]" strokeweight="1pt">
                <v:textbox>
                  <w:txbxContent>
                    <w:p w:rsidR="00170930" w:rsidRDefault="00170930" w:rsidP="0017093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B2221DA" wp14:editId="57796902">
                <wp:simplePos x="0" y="0"/>
                <wp:positionH relativeFrom="column">
                  <wp:posOffset>2240280</wp:posOffset>
                </wp:positionH>
                <wp:positionV relativeFrom="paragraph">
                  <wp:posOffset>8100060</wp:posOffset>
                </wp:positionV>
                <wp:extent cx="495300" cy="335280"/>
                <wp:effectExtent l="0" t="0" r="19050" b="2667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77E0" w:rsidRPr="000C77E0" w:rsidRDefault="000C77E0" w:rsidP="000C77E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C77E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B2221DA" id="Text Box 33" o:spid="_x0000_s1028" type="#_x0000_t202" style="position:absolute;margin-left:176.4pt;margin-top:637.8pt;width:39pt;height:26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TM9lwIAALoFAAAOAAAAZHJzL2Uyb0RvYy54bWysVN9PGzEMfp+0/yHK+7j+ZFBxRR2IaRIC&#10;NJh4TnMJjUjiLEl71/31OLm70jJemPZy59ifHfuL7bPzxmiyET4osCUdHg0oEZZDpexTSX89XH05&#10;oSREZiumwYqSbkWg5/PPn85qNxMjWIGuhCcYxIZZ7Uq6itHNiiLwlTAsHIETFo0SvGERj/6pqDyr&#10;MbrRxWgwOC5q8JXzwEUIqL1sjXSe40speLyVMohIdEkxt5i/Pn+X6VvMz9jsyTO3UrxLg/1DFoYp&#10;i5fuQl2yyMjaq79CGcU9BJDxiIMpQErFRa4BqxkO3lRzv2JO5FqQnOB2NIX/F5bfbO48UVVJx2NK&#10;LDP4Rg+iieQbNARVyE/twgxh9w6BsUE9vnOvD6hMZTfSm/THggjakentjt0UjaNycjodD9DC0TQe&#10;T0cnmf3i1dn5EL8LMCQJJfX4eJlTtrkOERNBaA9JdwXQqrpSWudDahhxoT3ZMHxqHXOK6HGA0pbU&#10;JT0eTwc58IEthd75LzXjz6nIwwh40jZdJ3JrdWklgloishS3WiSMtj+FRGozH+/kyDgXdpdnRieU&#10;xIo+4tjhX7P6iHNbB3rkm8HGnbNRFnzL0iG11XNPrWzxSNJe3UmMzbLJPTXq+2QJ1Rbbx0M7gMHx&#10;K4V8X7MQ75jHicO+wC0Sb/EjNeAjQSdRsgL/5z19wuMgoJWSGie4pOH3mnlBif5hcUROh5NJGvl8&#10;mEy/jvDg9y3LfYtdmwvAzhnivnI8iwkfdS9KD+YRl80i3YomZjneXdLYixex3Su4rLhYLDIIh9yx&#10;eG3vHU+hE8upzx6aR+Zd1+cRB+QG+llnszft3mKTp4XFOoJUeRYSzy2rHf+4IHK7dsssbaD9c0a9&#10;rtz5CwAAAP//AwBQSwMEFAAGAAgAAAAhACbpbp/fAAAADQEAAA8AAABkcnMvZG93bnJldi54bWxM&#10;j8FOwzAQRO9I/IO1SNyoQ9KWEOJUgAqXniiIsxtvbYvYjmw3DX/PcoLjzoxm37Sb2Q1swphs8AJu&#10;FwUw9H1Q1msBH+8vNzWwlKVXcggeBXxjgk13edHKRoWzf8NpnzWjEp8aKcDkPDacp96gk2kRRvTk&#10;HUN0MtMZNVdRnqncDbwsijV30nr6YOSIzwb7r/3JCdg+6Xvd1zKaba2snebP406/CnF9NT8+AMs4&#10;578w/OITOnTEdAgnrxIbBFSrktAzGeXdag2MIsuqIOlAUlXWS+Bdy/+v6H4AAAD//wMAUEsBAi0A&#10;FAAGAAgAAAAhALaDOJL+AAAA4QEAABMAAAAAAAAAAAAAAAAAAAAAAFtDb250ZW50X1R5cGVzXS54&#10;bWxQSwECLQAUAAYACAAAACEAOP0h/9YAAACUAQAACwAAAAAAAAAAAAAAAAAvAQAAX3JlbHMvLnJl&#10;bHNQSwECLQAUAAYACAAAACEAnEUzPZcCAAC6BQAADgAAAAAAAAAAAAAAAAAuAgAAZHJzL2Uyb0Rv&#10;Yy54bWxQSwECLQAUAAYACAAAACEAJulun98AAAANAQAADwAAAAAAAAAAAAAAAADxBAAAZHJzL2Rv&#10;d25yZXYueG1sUEsFBgAAAAAEAAQA8wAAAP0FAAAAAA==&#10;" fillcolor="white [3201]" strokeweight=".5pt">
                <v:textbox>
                  <w:txbxContent>
                    <w:p w:rsidR="000C77E0" w:rsidRPr="000C77E0" w:rsidRDefault="000C77E0" w:rsidP="000C77E0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C77E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 months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7BE5022" wp14:editId="0B152376">
                <wp:simplePos x="0" y="0"/>
                <wp:positionH relativeFrom="column">
                  <wp:posOffset>2232660</wp:posOffset>
                </wp:positionH>
                <wp:positionV relativeFrom="paragraph">
                  <wp:posOffset>7635240</wp:posOffset>
                </wp:positionV>
                <wp:extent cx="495300" cy="228600"/>
                <wp:effectExtent l="0" t="0" r="19050" b="1905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77E0" w:rsidRPr="009D711C" w:rsidRDefault="000C77E0" w:rsidP="000C77E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7BE5022" id="Text Box 34" o:spid="_x0000_s1029" type="#_x0000_t202" style="position:absolute;margin-left:175.8pt;margin-top:601.2pt;width:39pt;height:1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CblgIAALoFAAAOAAAAZHJzL2Uyb0RvYy54bWysVFFPGzEMfp+0/xDlfVxbCoOKK+pATJPQ&#10;QIOJ5zSX0BO5OEvS9rpfvy+5aymMF6a93Dn2Z8f+YvvsvG0MWykfarIlHx4MOFNWUlXbx5L/vL/6&#10;dMJZiMJWwpBVJd+owM+nHz+crd1EjWhBplKeIYgNk7Ur+SJGNymKIBeqEeGAnLIwavKNiDj6x6Ly&#10;Yo3ojSlGg8FxsSZfOU9ShQDtZWfk0xxfayXjjdZBRWZKjtxi/vr8nadvMT0Tk0cv3KKWfRriH7Jo&#10;RG1x6S7UpYiCLX39V6imlp4C6XggqSlI61qqXAOqGQ5eVXO3EE7lWkBOcDuawv8LK7+vbj2rq5If&#10;jjmzosEb3as2si/UMqjAz9qFCWB3DsDYQo933uoDlKnsVvsm/VEQgx1Mb3bspmgSyvHp0eEAFgnT&#10;aHRyDBnRi2dn50P8qqhhSSi5x+NlTsXqOsQOuoWkuwKZurqqjcmH1DDqwni2EnhqE3OKCP4CZSxb&#10;l/z48GiQA7+wpdA7/7kR8qlPbw+FeMam61RurT6tRFBHRJbixqiEMfaH0qA28/FGjkJKZXd5ZnRC&#10;aVT0Hsce/5zVe5y7OuCRbyYbd85Nbcl3LL2ktnraUqs7PN5wr+4kxnbedj217ZM5VRu0j6duAIOT&#10;VzX4vhYh3gqPiUNfYIvEG3y0ITwS9RJnC/K/39InPAYBVs7WmOCSh19L4RVn5pvFiJwOx+M08vkw&#10;Pvo8wsHvW+b7FrtsLgidM8S+cjKLCR/NVtSemgcsm1m6FSZhJe4uedyKF7HbK1hWUs1mGYQhdyJe&#10;2zsnU+jEcuqz+/ZBeNf3ecSAfKftrIvJq3bvsMnT0mwZSdd5FhLPHas9/1gQeZr6ZZY20P45o55X&#10;7vQPAAAA//8DAFBLAwQUAAYACAAAACEASkmA298AAAANAQAADwAAAGRycy9kb3ducmV2LnhtbEyP&#10;wU7DMBBE70j8g7VI3KjTNFRpiFMBKlw4URBnN97aFrEd2W4a/p7tCY478zQ7025nN7AJY7LBC1gu&#10;CmDo+6Cs1wI+P17uamApS6/kEDwK+MEE2+76qpWNCmf/jtM+a0YhPjVSgMl5bDhPvUEn0yKM6Mk7&#10;huhkpjNqrqI8U7gbeFkUa+6k9fTByBGfDfbf+5MTsHvSG93XMppdrayd5q/jm34V4vZmfnwAlnHO&#10;fzBc6lN16KjTIZy8SmwQsLpfrgkloyzKChghVbkh6XCRVnUFvGv5/xXdLwAAAP//AwBQSwECLQAU&#10;AAYACAAAACEAtoM4kv4AAADhAQAAEwAAAAAAAAAAAAAAAAAAAAAAW0NvbnRlbnRfVHlwZXNdLnht&#10;bFBLAQItABQABgAIAAAAIQA4/SH/1gAAAJQBAAALAAAAAAAAAAAAAAAAAC8BAABfcmVscy8ucmVs&#10;c1BLAQItABQABgAIAAAAIQDXnaCblgIAALoFAAAOAAAAAAAAAAAAAAAAAC4CAABkcnMvZTJvRG9j&#10;LnhtbFBLAQItABQABgAIAAAAIQBKSYDb3wAAAA0BAAAPAAAAAAAAAAAAAAAAAPAEAABkcnMvZG93&#10;bnJldi54bWxQSwUGAAAAAAQABADzAAAA/AUAAAAA&#10;" fillcolor="white [3201]" strokeweight=".5pt">
                <v:textbox>
                  <w:txbxContent>
                    <w:p w:rsidR="000C77E0" w:rsidRPr="009D711C" w:rsidRDefault="000C77E0" w:rsidP="000C77E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45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4FE2A0D" wp14:editId="65A019CD">
                <wp:simplePos x="0" y="0"/>
                <wp:positionH relativeFrom="column">
                  <wp:posOffset>2247900</wp:posOffset>
                </wp:positionH>
                <wp:positionV relativeFrom="paragraph">
                  <wp:posOffset>7155180</wp:posOffset>
                </wp:positionV>
                <wp:extent cx="495300" cy="228600"/>
                <wp:effectExtent l="0" t="0" r="19050" b="1905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77E0" w:rsidRPr="009D711C" w:rsidRDefault="000C77E0" w:rsidP="000C77E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4FE2A0D" id="Text Box 32" o:spid="_x0000_s1030" type="#_x0000_t202" style="position:absolute;margin-left:177pt;margin-top:563.4pt;width:39pt;height:1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+a5lgIAALoFAAAOAAAAZHJzL2Uyb0RvYy54bWysVFFPGzEMfp+0/xDlfVxbCoOKK+pATJPQ&#10;QIOJ5zSX0BO5OEvS9rpfvy+5aymMF6a93Dn2Z8f+YvvsvG0MWykfarIlHx4MOFNWUlXbx5L/vL/6&#10;dMJZiMJWwpBVJd+owM+nHz+crd1EjWhBplKeIYgNk7Ur+SJGNymKIBeqEeGAnLIwavKNiDj6x6Ly&#10;Yo3ojSlGg8FxsSZfOU9ShQDtZWfk0xxfayXjjdZBRWZKjtxi/vr8nadvMT0Tk0cv3KKWfRriH7Jo&#10;RG1x6S7UpYiCLX39V6imlp4C6XggqSlI61qqXAOqGQ5eVXO3EE7lWkBOcDuawv8LK7+vbj2rq5If&#10;jjizosEb3as2si/UMqjAz9qFCWB3DsDYQo933uoDlKnsVvsm/VEQgx1Mb3bspmgSyvHp0eEAFgnT&#10;aHRyDBnRi2dn50P8qqhhSSi5x+NlTsXqOsQOuoWkuwKZurqqjcmH1DDqwni2EnhqE3OKCP4CZSxb&#10;l/z48GiQA7+wpdA7/7kR8qlPbw+FeMam61RurT6tRFBHRJbixqiEMfaH0qA28/FGjkJKZXd5ZnRC&#10;aVT0Hsce/5zVe5y7OuCRbyYbd85Nbcl3LL2ktnraUqs7PN5wr+4kxnbe5p4ab/tkTtUG7eOpG8Dg&#10;5FUNvq9FiLfCY+LQF9gi8QYfbQiPRL3E2YL877f0CY9BgJWzNSa45OHXUnjFmflmMSKnw/E4jXw+&#10;jI8+j3Dw+5b5vsUumwtC5wyxr5zMYsJHsxW1p+YBy2aWboVJWIm7Sx634kXs9gqWlVSzWQZhyJ2I&#10;1/bOyRQ6sZz67L59EN71fR4xIN9pO+ti8qrdO2zytDRbRtJ1noXEc8dqzz8WRJ6mfpmlDbR/zqjn&#10;lTv9AwAA//8DAFBLAwQUAAYACAAAACEAJplsAt4AAAANAQAADwAAAGRycy9kb3ducmV2LnhtbEyP&#10;wU7DMBBE70j8g7VI3KjTtEQhxKkAFS6cKIizG7u2RbyObDcNf8/2RI87M5qd125mP7BJx+QCClgu&#10;CmAa+6AcGgFfn693NbCUJSo5BNQCfnWCTXd91cpGhRN+6GmXDaMSTI0UYHMeG85Tb7WXaRFGjeQd&#10;QvQy0xkNV1GeqNwPvCyKinvpkD5YOeoXq/uf3dEL2D6bB9PXMtptrZyb5u/Du3kT4vZmfnoElvWc&#10;/8Nwnk/ToaNN+3BEldggYHW/JpZMxrKsCIIi61VJ0v4sVWUNvGv5JUX3BwAA//8DAFBLAQItABQA&#10;BgAIAAAAIQC2gziS/gAAAOEBAAATAAAAAAAAAAAAAAAAAAAAAABbQ29udGVudF9UeXBlc10ueG1s&#10;UEsBAi0AFAAGAAgAAAAhADj9If/WAAAAlAEAAAsAAAAAAAAAAAAAAAAALwEAAF9yZWxzLy5yZWxz&#10;UEsBAi0AFAAGAAgAAAAhADU/5rmWAgAAugUAAA4AAAAAAAAAAAAAAAAALgIAAGRycy9lMm9Eb2Mu&#10;eG1sUEsBAi0AFAAGAAgAAAAhACaZbALeAAAADQEAAA8AAAAAAAAAAAAAAAAA8AQAAGRycy9kb3du&#10;cmV2LnhtbFBLBQYAAAAABAAEAPMAAAD7BQAAAAA=&#10;" fillcolor="white [3201]" strokeweight=".5pt">
                <v:textbox>
                  <w:txbxContent>
                    <w:p w:rsidR="000C77E0" w:rsidRPr="009D711C" w:rsidRDefault="000C77E0" w:rsidP="000C77E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35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A0AA896" wp14:editId="15F2578A">
                <wp:simplePos x="0" y="0"/>
                <wp:positionH relativeFrom="column">
                  <wp:posOffset>2240280</wp:posOffset>
                </wp:positionH>
                <wp:positionV relativeFrom="paragraph">
                  <wp:posOffset>6461760</wp:posOffset>
                </wp:positionV>
                <wp:extent cx="495300" cy="228600"/>
                <wp:effectExtent l="0" t="0" r="1905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245B9" w:rsidRPr="009D711C" w:rsidRDefault="00B245B9" w:rsidP="00B245B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 w:rsidR="000C77E0">
                              <w:rPr>
                                <w:rFonts w:ascii="Times New Roman" w:hAnsi="Times New Roman" w:cs="Times New Roman"/>
                              </w:rPr>
                              <w:t xml:space="preserve"> 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A0AA896" id="Text Box 28" o:spid="_x0000_s1031" type="#_x0000_t202" style="position:absolute;margin-left:176.4pt;margin-top:508.8pt;width:39pt;height:1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P5llgIAALoFAAAOAAAAZHJzL2Uyb0RvYy54bWysVFFPGzEMfp+0/xDlfVxbWgYVV9SBmCah&#10;gQYTz2kuoSdycZak7bFfvy+5aymMF6a93Dn2Z8f+Yvv0rG0MWysfarIlHx4MOFNWUlXbh5L/vLv8&#10;dMxZiMJWwpBVJX9SgZ/NPn443bipGtGSTKU8QxAbphtX8mWMbloUQS5VI8IBOWVh1OQbEXH0D0Xl&#10;xQbRG1OMBoOjYkO+cp6kCgHai87IZzm+1krGa62DisyUHLnF/PX5u0jfYnYqpg9euGUt+zTEP2TR&#10;iNri0l2oCxEFW/n6r1BNLT0F0vFAUlOQ1rVUuQZUMxy8quZ2KZzKtYCc4HY0hf8XVn5f33hWVyUf&#10;4aWsaPBGd6qN7Au1DCrws3FhCtitAzC20OOdt/oAZSq71b5JfxTEYAfTTzt2UzQJ5fhkcjiARcI0&#10;Gh0fQUb04tnZ+RC/KmpYEkru8XiZU7G+CrGDbiHprkCmri5rY/IhNYw6N56tBZ7axJwigr9AGcs2&#10;JT86nAxy4Be2FHrnvzBCPvbp7aEQz9h0ncqt1aeVCOqIyFJ8MiphjP2hNKjNfLyRo5BS2V2eGZ1Q&#10;GhW9x7HHP2f1HueuDnjkm8nGnXNTW/IdSy+prR631OoOjzfcqzuJsV20uacm2z5ZUPWE9vHUDWBw&#10;8rIG31cixBvhMXHoC2yReI2PNoRHol7ibEn+91v6hMcgwMrZBhNc8vBrJbzizHyzGJGT4XicRj4f&#10;xpPPIxz8vmWxb7Gr5pzQOUPsKyezmPDRbEXtqbnHspmnW2ESVuLukseteB67vYJlJdV8nkEYcifi&#10;lb11MoVOLKc+u2vvhXd9n0cMyHfazrqYvmr3Dps8Lc1XkXSdZyHx3LHa848FkaepX2ZpA+2fM+p5&#10;5c7+AAAA//8DAFBLAwQUAAYACAAAACEA9g4CSt8AAAANAQAADwAAAGRycy9kb3ducmV2LnhtbEyP&#10;wU7DMBBE70j8g7VI3KjdhoYQ4lSAChdOFMTZjV3bIl5HsZuGv2d7guPOjGbfNJs59GwyY/IRJSwX&#10;ApjBLmqPVsLnx8tNBSxlhVr1EY2EH5Ng015eNKrW8YTvZtply6gEU60kuJyHmvPUORNUWsTBIHmH&#10;OAaV6Rwt16M6UXno+UqIkgflkT44NZhnZ7rv3TFI2D7Ze9tVanTbSns/zV+HN/sq5fXV/PgALJs5&#10;/4XhjE/o0BLTPh5RJ9ZLKNYrQs9kiOVdCYwit4UgaX+W1kUJvG34/xXtLwAAAP//AwBQSwECLQAU&#10;AAYACAAAACEAtoM4kv4AAADhAQAAEwAAAAAAAAAAAAAAAAAAAAAAW0NvbnRlbnRfVHlwZXNdLnht&#10;bFBLAQItABQABgAIAAAAIQA4/SH/1gAAAJQBAAALAAAAAAAAAAAAAAAAAC8BAABfcmVscy8ucmVs&#10;c1BLAQItABQABgAIAAAAIQB9WP5llgIAALoFAAAOAAAAAAAAAAAAAAAAAC4CAABkcnMvZTJvRG9j&#10;LnhtbFBLAQItABQABgAIAAAAIQD2DgJK3wAAAA0BAAAPAAAAAAAAAAAAAAAAAPAEAABkcnMvZG93&#10;bnJldi54bWxQSwUGAAAAAAQABADzAAAA/AUAAAAA&#10;" fillcolor="white [3201]" strokeweight=".5pt">
                <v:textbox>
                  <w:txbxContent>
                    <w:p w:rsidR="00B245B9" w:rsidRPr="009D711C" w:rsidRDefault="00B245B9" w:rsidP="00B245B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="000C77E0">
                        <w:rPr>
                          <w:rFonts w:ascii="Times New Roman" w:hAnsi="Times New Roman" w:cs="Times New Roman"/>
                        </w:rPr>
                        <w:t xml:space="preserve"> 34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D1502D5" wp14:editId="7A1A539B">
                <wp:simplePos x="0" y="0"/>
                <wp:positionH relativeFrom="column">
                  <wp:posOffset>2255520</wp:posOffset>
                </wp:positionH>
                <wp:positionV relativeFrom="paragraph">
                  <wp:posOffset>5935980</wp:posOffset>
                </wp:positionV>
                <wp:extent cx="495300" cy="228600"/>
                <wp:effectExtent l="0" t="0" r="1905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245B9" w:rsidRPr="009D711C" w:rsidRDefault="00B245B9" w:rsidP="00B245B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D1502D5" id="Text Box 25" o:spid="_x0000_s1032" type="#_x0000_t202" style="position:absolute;margin-left:177.6pt;margin-top:467.4pt;width:39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nOslgIAALoFAAAOAAAAZHJzL2Uyb0RvYy54bWysVFFPGzEMfp+0/xDlfVxb2g4qrqgDMU1C&#10;gFYmntNcQiOSOEvS3nW/Hid3VwrjhWkvd4792bG/2D47b4wmW+GDAlvS4dGAEmE5VMo+lvTX/dWX&#10;E0pCZLZiGqwo6U4Eej7//OmsdjMxgjXoSniCQWyY1a6k6xjdrCgCXwvDwhE4YdEowRsW8egfi8qz&#10;GqMbXYwGg2lRg6+cBy5CQO1la6TzHF9KweOtlEFEokuKucX89fm7St9ifsZmj565teJdGuwfsjBM&#10;Wbx0H+qSRUY2Xv0VyijuIYCMRxxMAVIqLnINWM1w8Kaa5Zo5kWtBcoLb0xT+X1h+s73zRFUlHU0o&#10;sczgG92LJpJv0BBUIT+1CzOELR0CY4N6fOdeH1CZym6kN+mPBRG0I9O7PbspGkfl+HRyPEALR9No&#10;dDJFGaMXL87Oh/hdgCFJKKnHx8ucsu11iC20h6S7AmhVXSmt8yE1jLjQnmwZPrWOOUUM/gqlLalL&#10;Oj2eDHLgV7YUeu+/0ow/dekdoDCetuk6kVurSysR1BKRpbjTImG0/SkkUpv5eCdHxrmw+zwzOqEk&#10;VvQRxw7/ktVHnNs60CPfDDbunY2y4FuWXlNbPfXUyhaPb3hQdxJjs2pyT037PllBtcP28dAOYHD8&#10;SiHf1yzEO+Zx4rAvcIvEW/xIDfhI0EmUrMH/eU+f8DgIaKWkxgkuafi9YV5Qon9YHJHT4XicRj4f&#10;xpOvIzz4Q8vq0GI35gKwc4a4rxzPYsJH3YvSg3nAZbNIt6KJWY53lzT24kVs9wouKy4WiwzCIXcs&#10;Xtul4yl0Yjn12X3zwLzr+jzigNxAP+ts9qbdW2zytLDYRJAqz0LiuWW14x8XRJ6mbpmlDXR4zqiX&#10;lTt/BgAA//8DAFBLAwQUAAYACAAAACEA+z8Q094AAAALAQAADwAAAGRycy9kb3ducmV2LnhtbEyP&#10;PU/DMBCGdyT+g3VIbNShaSENcSpAhaUTpep8jV3bIrYj203Dv+eYYLz3Hr0fzXpyPRtVTDZ4Afez&#10;ApjyXZDWawH7z7e7CljK6CX2wSsB3yrBur2+arCW4eI/1LjLmpGJTzUKMDkPNeepM8phmoVBefqd&#10;QnSY6Yyay4gXMnc9nxfFA3doPSUYHNSrUd3X7uwEbF70SncVRrOppLXjdDht9bsQtzfT8xOwrKb8&#10;B8NvfaoOLXU6hrOXifUCyuVyTqiAVbmgDUQsypKUIymPRQW8bfj/De0PAAAA//8DAFBLAQItABQA&#10;BgAIAAAAIQC2gziS/gAAAOEBAAATAAAAAAAAAAAAAAAAAAAAAABbQ29udGVudF9UeXBlc10ueG1s&#10;UEsBAi0AFAAGAAgAAAAhADj9If/WAAAAlAEAAAsAAAAAAAAAAAAAAAAALwEAAF9yZWxzLy5yZWxz&#10;UEsBAi0AFAAGAAgAAAAhAKBSc6yWAgAAugUAAA4AAAAAAAAAAAAAAAAALgIAAGRycy9lMm9Eb2Mu&#10;eG1sUEsBAi0AFAAGAAgAAAAhAPs/ENPeAAAACwEAAA8AAAAAAAAAAAAAAAAA8AQAAGRycy9kb3du&#10;cmV2LnhtbFBLBQYAAAAABAAEAPMAAAD7BQAAAAA=&#10;" fillcolor="white [3201]" strokeweight=".5pt">
                <v:textbox>
                  <w:txbxContent>
                    <w:p w:rsidR="00B245B9" w:rsidRPr="009D711C" w:rsidRDefault="00B245B9" w:rsidP="00B245B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32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F066448" wp14:editId="13420B7B">
                <wp:simplePos x="0" y="0"/>
                <wp:positionH relativeFrom="column">
                  <wp:posOffset>2247900</wp:posOffset>
                </wp:positionH>
                <wp:positionV relativeFrom="paragraph">
                  <wp:posOffset>4991100</wp:posOffset>
                </wp:positionV>
                <wp:extent cx="495300" cy="228600"/>
                <wp:effectExtent l="0" t="0" r="19050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13DF" w:rsidRPr="009D711C" w:rsidRDefault="00EF13DF" w:rsidP="00EF13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F066448" id="Text Box 22" o:spid="_x0000_s1033" type="#_x0000_t202" style="position:absolute;margin-left:177pt;margin-top:393pt;width:39pt;height:1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1y7lgIAALoFAAAOAAAAZHJzL2Uyb0RvYy54bWysVE1v2zAMvQ/YfxB0X5246VdQp8hadBhQ&#10;tMXSoWdFlhqhkqhJSuzs14+S7TTteumwi02RjxT5RPL8ojWabIQPCmxFxwcjSoTlUCv7VNGfD9df&#10;TikJkdmaabCiolsR6MXs86fzxk1FCSvQtfAEg9gwbVxFVzG6aVEEvhKGhQNwwqJRgjcs4tE/FbVn&#10;DUY3uihHo+OiAV87D1yEgNqrzkhnOb6Ugsc7KYOIRFcUc4v56/N3mb7F7JxNnzxzK8X7NNg/ZGGY&#10;snjpLtQVi4ysvforlFHcQwAZDziYAqRUXOQasJrx6E01ixVzIteC5AS3oyn8v7D8dnPviaorWpaU&#10;WGbwjR5EG8lXaAmqkJ/GhSnCFg6BsUU9vvOgD6hMZbfSm/THggjakentjt0UjaNycnZ0OEILR1NZ&#10;nh6jjNGLF2fnQ/wmwJAkVNTj42VO2eYmxA46QNJdAbSqr5XW+ZAaRlxqTzYMn1rHnCIGf4XSljQV&#10;PT48GuXAr2wp9M5/qRl/7tPbQ2E8bdN1IrdWn1YiqCMiS3GrRcJo+0NIpDbz8U6OjHNhd3lmdEJJ&#10;rOgjjj3+JauPOHd1oEe+GWzcORtlwXcsvaa2fh6olR0e33Cv7iTGdtnmnjoZ+mQJ9Rbbx0M3gMHx&#10;a4V837AQ75nHicO+wC0S7/AjNeAjQS9RsgL/+z19wuMgoJWSBie4ouHXmnlBif5ucUTOxpNJGvl8&#10;mBydlHjw+5blvsWuzSVg54xxXzmexYSPehClB/OIy2aebkUTsxzvrmgcxMvY7RVcVlzM5xmEQ+5Y&#10;vLELx1PoxHLqs4f2kXnX93nEAbmFYdbZ9E27d9jkaWG+jiBVnoXEc8dqzz8uiDxN/TJLG2j/nFEv&#10;K3f2BwAA//8DAFBLAwQUAAYACAAAACEALlN+hd0AAAALAQAADwAAAGRycy9kb3ducmV2LnhtbEyP&#10;wU7DMBBE70j8g7VI3KhDWooJcSpAhQsnCuLsxlvbIrYj203D37Oc4PZGO5qdaTezH9iEKbsYJFwv&#10;KmAY+qhdMBI+3p+vBLBcVNBqiAElfGOGTXd+1qpGx1N4w2lXDKOQkBslwZYyNpzn3qJXeRFHDHQ7&#10;xORVIZkM10mdKNwPvK6qNffKBfpg1YhPFvuv3dFL2D6aO9MLlexWaOem+fPwal6kvLyYH+6BFZzL&#10;nxl+61N16KjTPh6DzmyQsLxZ0ZYi4VasCcixWtYEewmiJuBdy/9v6H4AAAD//wMAUEsBAi0AFAAG&#10;AAgAAAAhALaDOJL+AAAA4QEAABMAAAAAAAAAAAAAAAAAAAAAAFtDb250ZW50X1R5cGVzXS54bWxQ&#10;SwECLQAUAAYACAAAACEAOP0h/9YAAACUAQAACwAAAAAAAAAAAAAAAAAvAQAAX3JlbHMvLnJlbHNQ&#10;SwECLQAUAAYACAAAACEAJuNcu5YCAAC6BQAADgAAAAAAAAAAAAAAAAAuAgAAZHJzL2Uyb0RvYy54&#10;bWxQSwECLQAUAAYACAAAACEALlN+hd0AAAALAQAADwAAAAAAAAAAAAAAAADwBAAAZHJzL2Rvd25y&#10;ZXYueG1sUEsFBgAAAAAEAAQA8wAAAPoFAAAAAA==&#10;" fillcolor="white [3201]" strokeweight=".5pt">
                <v:textbox>
                  <w:txbxContent>
                    <w:p w:rsidR="00EF13DF" w:rsidRPr="009D711C" w:rsidRDefault="00EF13DF" w:rsidP="00EF13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31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7BF21AF" wp14:editId="2A7C12AA">
                <wp:simplePos x="0" y="0"/>
                <wp:positionH relativeFrom="column">
                  <wp:posOffset>3528060</wp:posOffset>
                </wp:positionH>
                <wp:positionV relativeFrom="paragraph">
                  <wp:posOffset>3733800</wp:posOffset>
                </wp:positionV>
                <wp:extent cx="2004060" cy="739140"/>
                <wp:effectExtent l="0" t="0" r="15240" b="2286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7391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F13DF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reated as per CNS infection.</w:t>
                            </w:r>
                          </w:p>
                          <w:p w:rsidR="00EF13DF" w:rsidRPr="009D711C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ymptomatic treatment for Parkinsonism was administer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7BF21AF" id="Rectangle 21" o:spid="_x0000_s1034" style="position:absolute;margin-left:277.8pt;margin-top:294pt;width:157.8pt;height:58.2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CzAfQIAAE0FAAAOAAAAZHJzL2Uyb0RvYy54bWysVE1v2zAMvQ/YfxB0X+1k/VpQpwhSdBhQ&#10;tEHboWdFlmIDsqhRSuzs14+SHTdoix2G5eCIIvlIPpK6uu4aw3YKfQ224JOTnDNlJZS13RT85/Pt&#10;l0vOfBC2FAasKvheeX49//zpqnUzNYUKTKmQEYj1s9YVvArBzbLMy0o1wp+AU5aUGrARgUTcZCWK&#10;ltAbk03z/DxrAUuHIJX3dHvTK/k84WutZHjQ2qvATMEpt5C+mL7r+M3mV2K2QeGqWg5piH/IohG1&#10;paAj1I0Igm2xfgfV1BLBgw4nEpoMtK6lSjVQNZP8TTVPlXAq1ULkeDfS5P8frLzfrZDVZcGnE86s&#10;aKhHj8SasBujGN0RQa3zM7J7ciscJE/HWG2nsYn/VAfrEqn7kVTVBSbpkrp0mp8T95J0F1+/TU4T&#10;69mrt0MfvitoWDwUHCl84lLs7nygiGR6MCEhZtPHT6ewNyqmYOyj0lRIjJi80wippUG2E9R8IaWy&#10;YdKrKlGq/vosp18skoKMHklKgBFZ18aM2ANAHM/32D3MYB9dVZrA0Tn/W2K98+iRIoMNo3NTW8CP&#10;AAxVNUTu7Q8k9dRElkK37lKTLw/9XEO5p8Yj9Bvhnbytif074cNKIK0ANYzWOjzQRxtoCw7DibMK&#10;8PdH99GeJpO0nLW0UgX3v7YCFWfmh6WZpdZT71lIwunZxZQEPNasjzV22yyBGkdjSdmlY7QP5nDU&#10;CM0Lbf8iRiWVsJJiF1wGPAjL0K86vR9SLRbJjPbOiXBnn5yM4JHnOF3P3YtAN4xgoOG9h8P6idmb&#10;Sexto6eFxTaArtOYRqZ7XocO0M6mURrel/goHMvJ6vUVnP8BAAD//wMAUEsDBBQABgAIAAAAIQDj&#10;0A6Q3QAAAAsBAAAPAAAAZHJzL2Rvd25yZXYueG1sTI9NT4NAEIbvJv6HzZh4swtNKQRZGtPEi4mH&#10;Vn/AFEYWux+EXQr8e8eT3ubNPHk/qsNijbjRGHrvFKSbBAS5xre96xR8frw+FSBCRNei8Y4UrBTg&#10;UN/fVVi2fnYnup1jJ9jEhRIV6BiHUsrQaLIYNn4gx78vP1qMLMdOtiPObG6N3CbJXlrsHSdoHOio&#10;qbmeJ8shSKc1zefj9V0vbz2Z9ZumVanHh+XlGUSkJf7B8Fufq0PNnS5+cm0QRkGWZXtG+SgKHsVE&#10;kadbEBcFebLbgawr+X9D/QMAAP//AwBQSwECLQAUAAYACAAAACEAtoM4kv4AAADhAQAAEwAAAAAA&#10;AAAAAAAAAAAAAAAAW0NvbnRlbnRfVHlwZXNdLnhtbFBLAQItABQABgAIAAAAIQA4/SH/1gAAAJQB&#10;AAALAAAAAAAAAAAAAAAAAC8BAABfcmVscy8ucmVsc1BLAQItABQABgAIAAAAIQA2uCzAfQIAAE0F&#10;AAAOAAAAAAAAAAAAAAAAAC4CAABkcnMvZTJvRG9jLnhtbFBLAQItABQABgAIAAAAIQDj0A6Q3QAA&#10;AAsBAAAPAAAAAAAAAAAAAAAAANcEAABkcnMvZG93bnJldi54bWxQSwUGAAAAAAQABADzAAAA4QUA&#10;AAAA&#10;" fillcolor="#5b9bd5 [3204]" strokecolor="#1f4d78 [1604]" strokeweight="1pt">
                <v:textbox>
                  <w:txbxContent>
                    <w:p w:rsidR="00EF13DF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reated as per CNS infection.</w:t>
                      </w:r>
                    </w:p>
                    <w:p w:rsidR="00EF13DF" w:rsidRPr="009D711C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ymptomatic treatment for Parkinsonism was administered.</w:t>
                      </w: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4E4C04C" wp14:editId="06B21AD3">
                <wp:simplePos x="0" y="0"/>
                <wp:positionH relativeFrom="column">
                  <wp:posOffset>2240280</wp:posOffset>
                </wp:positionH>
                <wp:positionV relativeFrom="paragraph">
                  <wp:posOffset>4312920</wp:posOffset>
                </wp:positionV>
                <wp:extent cx="495300" cy="228600"/>
                <wp:effectExtent l="0" t="0" r="1905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711C" w:rsidRPr="009D711C" w:rsidRDefault="009D711C" w:rsidP="009D71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4E4C04C" id="Text Box 17" o:spid="_x0000_s1035" type="#_x0000_t202" style="position:absolute;margin-left:176.4pt;margin-top:339.6pt;width:39pt;height:1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1xTlgIAALoFAAAOAAAAZHJzL2Uyb0RvYy54bWysVE1PGzEQvVfqf7B8L5uE8BWxQSmIqhIC&#10;VKg4O16brPB6XNtJlv76Pns3IVAuVL3sjmfejGeeZ+b0rG0MWykfarIlH+4NOFNWUlXbx5L/vL/8&#10;csxZiMJWwpBVJX9WgZ9NP386XbuJGtGCTKU8QxAbJmtX8kWMblIUQS5UI8IeOWVh1OQbEXH0j0Xl&#10;xRrRG1OMBoPDYk2+cp6kCgHai87Ipzm+1krGG62DisyUHLnF/PX5O0/fYnoqJo9euEUt+zTEP2TR&#10;iNri0m2oCxEFW/r6r1BNLT0F0nFPUlOQ1rVUuQZUMxy8qeZuIZzKtYCc4LY0hf8XVl6vbj2rK7zd&#10;EWdWNHije9VG9pVaBhX4WbswAezOARhb6IHd6AOUqexW+yb9URCDHUw/b9lN0SSU45OD/QEsEqbR&#10;6PgQMqIXL87Oh/hNUcOSUHKPx8ucitVViB10A0l3BTJ1dVkbkw+pYdS58Wwl8NQm5hQR/BXKWLYu&#10;+eH+wSAHfmVLobf+cyPkU5/eDgrxjE3XqdxafVqJoI6ILMVnoxLG2B9Kg9rMxzs5CimV3eaZ0Qml&#10;UdFHHHv8S1Yfce7qgEe+mWzcOje1Jd+x9Jra6mlDre7weMOdupMY23mbe+pk0ydzqp7RPp66AQxO&#10;Xtbg+0qEeCs8Jg59gS0Sb/DRhvBI1EucLcj/fk+f8BgEWDlbY4JLHn4thVecme8WI3IyHI/TyOfD&#10;+OBohIPftcx3LXbZnBM6Z4h95WQWEz6ajag9NQ9YNrN0K0zCStxd8rgRz2O3V7CspJrNMghD7kS8&#10;sndOptCJ5dRn9+2D8K7v84gBuabNrIvJm3bvsMnT0mwZSdd5FhLPHas9/1gQeZr6ZZY20O45o15W&#10;7vQPAAAA//8DAFBLAwQUAAYACAAAACEAXQCaZ98AAAALAQAADwAAAGRycy9kb3ducmV2LnhtbEyP&#10;wU7DMBBE70j8g7VI3KjTlLZpiFMBKlx6oiDO23hrW8R2ZLtp+HvMCY47O5p502wn27ORQjTeCZjP&#10;CmDkOi+NUwI+3l/uKmAxoZPYe0cCvinCtr2+arCW/uLeaDwkxXKIizUK0CkNNeex02QxzvxALv9O&#10;PlhM+QyKy4CXHG57XhbFils0LjdoHOhZU/d1OFsBuye1UV2FQe8qacw4fZ726lWI25vp8QFYoin9&#10;meEXP6NDm5mO/uxkZL2AxbLM6EnAar0pgWXH/aLIylHAer4sgbcN/7+h/QEAAP//AwBQSwECLQAU&#10;AAYACAAAACEAtoM4kv4AAADhAQAAEwAAAAAAAAAAAAAAAAAAAAAAW0NvbnRlbnRfVHlwZXNdLnht&#10;bFBLAQItABQABgAIAAAAIQA4/SH/1gAAAJQBAAALAAAAAAAAAAAAAAAAAC8BAABfcmVscy8ucmVs&#10;c1BLAQItABQABgAIAAAAIQCct1xTlgIAALoFAAAOAAAAAAAAAAAAAAAAAC4CAABkcnMvZTJvRG9j&#10;LnhtbFBLAQItABQABgAIAAAAIQBdAJpn3wAAAAsBAAAPAAAAAAAAAAAAAAAAAPAEAABkcnMvZG93&#10;bnJldi54bWxQSwUGAAAAAAQABADzAAAA/AUAAAAA&#10;" fillcolor="white [3201]" strokeweight=".5pt">
                <v:textbox>
                  <w:txbxContent>
                    <w:p w:rsidR="009D711C" w:rsidRPr="009D711C" w:rsidRDefault="009D711C" w:rsidP="009D71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22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BBC3D3" wp14:editId="3354782E">
                <wp:simplePos x="0" y="0"/>
                <wp:positionH relativeFrom="column">
                  <wp:posOffset>2255520</wp:posOffset>
                </wp:positionH>
                <wp:positionV relativeFrom="paragraph">
                  <wp:posOffset>3710940</wp:posOffset>
                </wp:positionV>
                <wp:extent cx="495300" cy="22860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711C" w:rsidRPr="009D711C" w:rsidRDefault="009D711C" w:rsidP="009D71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9BBC3D3" id="Text Box 15" o:spid="_x0000_s1036" type="#_x0000_t202" style="position:absolute;margin-left:177.6pt;margin-top:292.2pt;width:39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jonlAIAALsFAAAOAAAAZHJzL2Uyb0RvYy54bWysVE1PGzEQvVfqf7B8L5uEhELEBqUgqkqo&#10;oELF2fHaxMJru7aT3fTX99m7+YByoepldzzzPJ5583F+0daarIUPypqSDo8GlAjDbaXMU0l/Plx/&#10;OqUkRGYqpq0RJd2IQC9mHz+cN24qRnZpdSU8gRMTpo0r6TJGNy2KwJeiZuHIOmFglNbXLOLon4rK&#10;swbea12MBoOTorG+ct5yEQK0V52RzrJ/KQWPt1IGEYkuKWKL+evzd5G+xeycTZ88c0vF+zDYP0RR&#10;M2Xw6M7VFYuMrLz6y1WtuLfBynjEbV1YKRUXOQdkMxy8yuZ+yZzIuYCc4HY0hf/nln9f33miKtRu&#10;QolhNWr0INpIvtiWQAV+GhemgN07AGMLPbBbfYAypd1KX6c/EiKwg+nNjt3kjUM5PpscD2DhMI1G&#10;pyeQ4b3YX3Y+xK/C1iQJJfUoXuaUrW9C7KBbSHorWK2qa6V1PqSGEZfakzVDqXXMIcL5C5Q2pCnp&#10;yfFkkB2/sCXXu/sLzfhzH94BCv60Sc+J3Fp9WImgjogsxY0WCaPNDyFBbebjjRgZ58Ls4szohJLI&#10;6D0Xe/w+qvdc7vLAjfyyNXF3uVbG+o6ll9RWz1tqZYdHDQ/yTmJsF23XU7nESbWw1Qb94203gcHx&#10;awXCb1iId8xj5NAYWCPxFh+pLapke4mSpfW/39InPCYBVkoajHBJw68V84IS/c1gRs6G43Ga+XwY&#10;Tz6PcPCHlsWhxazqS4vWGWJhOZ7FhI96K0pv60dsm3l6FSZmON4uadyKl7FbLNhWXMznGYQpdyze&#10;mHvHk+tEc2q0h/aRedc3esSEfLfbYWfTV/3eYdNNY+eraKXKw7BntS8ANkQep36bpRV0eM6o/c6d&#10;/QEAAP//AwBQSwMEFAAGAAgAAAAhAGjCJ7DfAAAACwEAAA8AAABkcnMvZG93bnJldi54bWxMj8tO&#10;wzAQRfdI/IM1SOyoQx5VGuJUgAobVhTU9TR2bYvYjmI3DX/PsILlzBzdObfdLm5gs5qiDV7A/SoD&#10;pnwfpPVawOfHy10NLCb0EofglYBvFWHbXV+12Mhw8e9q3ifNKMTHBgWYlMaG89gb5TCuwqg83U5h&#10;cphonDSXE14o3A08z7I1d2g9fTA4qmej+q/92QnYPemN7muczK6W1s7L4fSmX4W4vVkeH4AltaQ/&#10;GH71SR06cjqGs5eRDQKKqsoJFVDVZQmMiLIoaHMUsM6zEnjX8v8duh8AAAD//wMAUEsBAi0AFAAG&#10;AAgAAAAhALaDOJL+AAAA4QEAABMAAAAAAAAAAAAAAAAAAAAAAFtDb250ZW50X1R5cGVzXS54bWxQ&#10;SwECLQAUAAYACAAAACEAOP0h/9YAAACUAQAACwAAAAAAAAAAAAAAAAAvAQAAX3JlbHMvLnJlbHNQ&#10;SwECLQAUAAYACAAAACEAh7o6J5QCAAC7BQAADgAAAAAAAAAAAAAAAAAuAgAAZHJzL2Uyb0RvYy54&#10;bWxQSwECLQAUAAYACAAAACEAaMInsN8AAAALAQAADwAAAAAAAAAAAAAAAADuBAAAZHJzL2Rvd25y&#10;ZXYueG1sUEsFBgAAAAAEAAQA8wAAAPoFAAAAAA==&#10;" fillcolor="white [3201]" strokeweight=".5pt">
                <v:textbox>
                  <w:txbxContent>
                    <w:p w:rsidR="009D711C" w:rsidRPr="009D711C" w:rsidRDefault="009D711C" w:rsidP="009D71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22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A93405F" wp14:editId="0E19572E">
                <wp:simplePos x="0" y="0"/>
                <wp:positionH relativeFrom="column">
                  <wp:posOffset>2247900</wp:posOffset>
                </wp:positionH>
                <wp:positionV relativeFrom="paragraph">
                  <wp:posOffset>3048000</wp:posOffset>
                </wp:positionV>
                <wp:extent cx="495300" cy="228600"/>
                <wp:effectExtent l="0" t="0" r="19050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711C" w:rsidRPr="009D711C" w:rsidRDefault="009D711C" w:rsidP="009D71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A93405F" id="Text Box 14" o:spid="_x0000_s1037" type="#_x0000_t202" style="position:absolute;margin-left:177pt;margin-top:240pt;width:39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G5UlQIAALsFAAAOAAAAZHJzL2Uyb0RvYy54bWysVFFPGzEMfp+0/xDlfVxbCoOKK+pATJPQ&#10;QIOJ5zSX0BO5OEvS9rpfvy+5aymMF6a93Dn2Z8f+YvvsvG0MWykfarIlHx4MOFNWUlXbx5L/vL/6&#10;dMJZiMJWwpBVJd+owM+nHz+crd1EjWhBplKeIYgNk7Ur+SJGNymKIBeqEeGAnLIwavKNiDj6x6Ly&#10;Yo3ojSlGg8FxsSZfOU9ShQDtZWfk0xxfayXjjdZBRWZKjtxi/vr8nadvMT0Tk0cv3KKWfRriH7Jo&#10;RG1x6S7UpYiCLX39V6imlp4C6XggqSlI61qqXAOqGQ5eVXO3EE7lWkBOcDuawv8LK7+vbj2rK7zd&#10;mDMrGrzRvWoj+0Itgwr8rF2YAHbnAIwt9MBu9QHKVHarfZP+KIjBDqY3O3ZTNAnl+PTocACLhGk0&#10;OjmGjOjFs7PzIX5V1LAklNzj8TKnYnUdYgfdQtJdgUxdXdXG5ENqGHVhPFsJPLWJOUUEf4Eylq1L&#10;fnx4NMiBX9hS6J3/3Aj51Ke3h0I8Y9N1KrdWn1YiqCMiS3FjVMIY+0NpUJv5eCNHIaWyuzwzOqE0&#10;KnqPY49/zuo9zl0d8Mg3k40756a25DuWXlJbPW2p1R0eb7hXdxJjO2+7nto1ypyqDfrHUzeBwcmr&#10;GoRfixBvhcfIoTGwRuINPtoQXol6ibMF+d9v6RMekwArZ2uMcMnDr6XwijPzzWJGTofjcZr5fBgf&#10;fR7h4Pct832LXTYXhNYZYmE5mcWEj2Yrak/NA7bNLN0Kk7ASd5c8bsWL2C0WbCupZrMMwpQ7Ea/t&#10;nZMpdKI5Ndp9+yC86xs9YkK+03bYxeRVv3fY5Glptoyk6zwMieiO1f4BsCHyOPXbLK2g/XNGPe/c&#10;6R8AAAD//wMAUEsDBBQABgAIAAAAIQASWyvz3wAAAAsBAAAPAAAAZHJzL2Rvd25yZXYueG1sTI/B&#10;TsMwEETvSPyDtUjcqN02rdI0mwpQ4cKJgji7sWtbxHYUu2n4e5YTvc1oR7Nv6t3kOzbqIbkYEOYz&#10;AUyHNioXDMLnx8tDCSxlGZTsYtAIPzrBrrm9qWWl4iW86/GQDaOSkCqJYHPuK85Ta7WXaRZ7Heh2&#10;ioOXmexguBrkhcp9xxdCrLmXLtAHK3v9bHX7fTh7hP2T2Zi2lIPdl8q5cfo6vZlXxPu76XELLOsp&#10;/4fhD5/QoSGmYzwHlViHsFwVtCUjFKUgQYliuSBxRFjN1wJ4U/PrDc0vAAAA//8DAFBLAQItABQA&#10;BgAIAAAAIQC2gziS/gAAAOEBAAATAAAAAAAAAAAAAAAAAAAAAABbQ29udGVudF9UeXBlc10ueG1s&#10;UEsBAi0AFAAGAAgAAAAhADj9If/WAAAAlAEAAAsAAAAAAAAAAAAAAAAALwEAAF9yZWxzLy5yZWxz&#10;UEsBAi0AFAAGAAgAAAAhACsEblSVAgAAuwUAAA4AAAAAAAAAAAAAAAAALgIAAGRycy9lMm9Eb2Mu&#10;eG1sUEsBAi0AFAAGAAgAAAAhABJbK/PfAAAACwEAAA8AAAAAAAAAAAAAAAAA7wQAAGRycy9kb3du&#10;cmV2LnhtbFBLBQYAAAAABAAEAPMAAAD7BQAAAAA=&#10;" fillcolor="white [3201]" strokeweight=".5pt">
                <v:textbox>
                  <w:txbxContent>
                    <w:p w:rsidR="009D711C" w:rsidRPr="009D711C" w:rsidRDefault="009D711C" w:rsidP="009D71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17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322AF1" wp14:editId="08A65857">
                <wp:simplePos x="0" y="0"/>
                <wp:positionH relativeFrom="column">
                  <wp:posOffset>2247900</wp:posOffset>
                </wp:positionH>
                <wp:positionV relativeFrom="paragraph">
                  <wp:posOffset>2118360</wp:posOffset>
                </wp:positionV>
                <wp:extent cx="495300" cy="22860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711C" w:rsidRPr="009D711C" w:rsidRDefault="009D711C" w:rsidP="009D71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 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D322AF1" id="Text Box 12" o:spid="_x0000_s1038" type="#_x0000_t202" style="position:absolute;margin-left:177pt;margin-top:166.8pt;width:39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neSlQIAALsFAAAOAAAAZHJzL2Uyb0RvYy54bWysVFFPGzEMfp+0/xDlfVxbCoOKK+pATJPQ&#10;QIOJ5zSX0BO5OEvS9rpfvy+5aymMF6a93Dn2Z8f+YvvsvG0MWykfarIlHx4MOFNWUlXbx5L/vL/6&#10;dMJZiMJWwpBVJd+owM+nHz+crd1EjWhBplKeIYgNk7Ur+SJGNymKIBeqEeGAnLIwavKNiDj6x6Ly&#10;Yo3ojSlGg8FxsSZfOU9ShQDtZWfk0xxfayXjjdZBRWZKjtxi/vr8nadvMT0Tk0cv3KKWfRriH7Jo&#10;RG1x6S7UpYiCLX39V6imlp4C6XggqSlI61qqXAOqGQ5eVXO3EE7lWkBOcDuawv8LK7+vbj2rK7zd&#10;iDMrGrzRvWoj+0Itgwr8rF2YAHbnAIwt9MBu9QHKVHarfZP+KIjBDqY3O3ZTNAnl+PTocACLhGk0&#10;OjmGjOjFs7PzIX5V1LAklNzj8TKnYnUdYgfdQtJdgUxdXdXG5ENqGHVhPFsJPLWJOUUEf4Eylq1L&#10;fnx4NMiBX9hS6J3/3Aj51Ke3h0I8Y9N1KrdWn1YiqCMiS3FjVMIY+0NpUJv5eCNHIaWyuzwzOqE0&#10;KnqPY49/zuo9zl0d8Mg3k40756a25DuWXlJbPW2p1R0eb7hXdxJjO2+3PdU30JyqDfrHUzeBwcmr&#10;GoRfixBvhcfIoTGwRuINPtoQXol6ibMF+d9v6RMekwArZ2uMcMnDr6XwijPzzWJGTofjcZr5fBgf&#10;fR7h4Pct832LXTYXhNYZYmE5mcWEj2Yrak/NA7bNLN0Kk7ASd5c8bsWL2C0WbCupZrMMwpQ7Ea/t&#10;nZMpdKI5Ndp9+yC86xs9YkK+03bYxeRVv3fY5Glptoyk6zwMieiO1f4BsCHyOPXbLK2g/XNGPe/c&#10;6R8AAAD//wMAUEsDBBQABgAIAAAAIQB4OinA3gAAAAsBAAAPAAAAZHJzL2Rvd25yZXYueG1sTI/B&#10;TsMwEETvSPyDtUjcqENTojSNUwEqXDhRUM/b2LUtYjuy3TT8PcsJbruzo9k37XZ2A5tUTDZ4AfeL&#10;ApjyfZDWawGfHy93NbCU0UscglcCvlWCbXd91WIjw8W/q2mfNaMQnxoUYHIeG85Tb5TDtAij8nQ7&#10;hegw0xo1lxEvFO4GviyKiju0nj4YHNWzUf3X/uwE7J70Wvc1RrOrpbXTfDi96Vchbm/mxw2wrOb8&#10;Z4ZffEKHjpiO4exlYoOA8mFFXTINZVkBI8eqXJJyJKVaV8C7lv/v0P0AAAD//wMAUEsBAi0AFAAG&#10;AAgAAAAhALaDOJL+AAAA4QEAABMAAAAAAAAAAAAAAAAAAAAAAFtDb250ZW50X1R5cGVzXS54bWxQ&#10;SwECLQAUAAYACAAAACEAOP0h/9YAAACUAQAACwAAAAAAAAAAAAAAAAAvAQAAX3JlbHMvLnJlbHNQ&#10;SwECLQAUAAYACAAAACEAg/J3kpUCAAC7BQAADgAAAAAAAAAAAAAAAAAuAgAAZHJzL2Uyb0RvYy54&#10;bWxQSwECLQAUAAYACAAAACEAeDopwN4AAAALAQAADwAAAAAAAAAAAAAAAADvBAAAZHJzL2Rvd25y&#10;ZXYueG1sUEsFBgAAAAAEAAQA8wAAAPoFAAAAAA==&#10;" fillcolor="white [3201]" strokeweight=".5pt">
                <v:textbox>
                  <w:txbxContent>
                    <w:p w:rsidR="009D711C" w:rsidRPr="009D711C" w:rsidRDefault="009D711C" w:rsidP="009D71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Pr="009D711C">
                        <w:rPr>
                          <w:rFonts w:ascii="Times New Roman" w:hAnsi="Times New Roman" w:cs="Times New Roman"/>
                        </w:rPr>
                        <w:t xml:space="preserve"> 13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97AD96" wp14:editId="05EB453D">
                <wp:simplePos x="0" y="0"/>
                <wp:positionH relativeFrom="column">
                  <wp:posOffset>2247900</wp:posOffset>
                </wp:positionH>
                <wp:positionV relativeFrom="paragraph">
                  <wp:posOffset>1203960</wp:posOffset>
                </wp:positionV>
                <wp:extent cx="495300" cy="228600"/>
                <wp:effectExtent l="0" t="0" r="1905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0930" w:rsidRPr="009D711C" w:rsidRDefault="00170930" w:rsidP="0017093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 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097AD96" id="Text Box 10" o:spid="_x0000_s1039" type="#_x0000_t202" style="position:absolute;margin-left:177pt;margin-top:94.8pt;width:39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3/QlQIAALsFAAAOAAAAZHJzL2Uyb0RvYy54bWysVMFOGzEQvVfqP1i+l01CoBCxQSmIqhIq&#10;qFBxdrw2WeH1uLaTbPr1ffZuQqBcqHrZHXuen2eeZ+bsvG0MWykfarIlHx4MOFNWUlXbx5L/vL/6&#10;dMJZiMJWwpBVJd+owM+nHz+crd1EjWhBplKegcSGydqVfBGjmxRFkAvViHBATlk4NflGRCz9Y1F5&#10;sQZ7Y4rRYHBcrMlXzpNUIWD3snPyaebXWsl4o3VQkZmSI7aYvz5/5+lbTM/E5NELt6hlH4b4hyga&#10;UVtcuqO6FFGwpa//ompq6SmQjgeSmoK0rqXKOSCb4eBVNncL4VTOBeIEt5Mp/D9a+X1161ld4e0g&#10;jxUN3uhetZF9oZZhC/qsXZgAducAjC32gd3uB2ymtFvtm/RHQgx+UG126iY2ic3x6dHhAB4J12h0&#10;cgwb7MXzYedD/KqoYckoucfjZU3F6jrEDrqFpLsCmbq6qo3Ji1Qw6sJ4thJ4ahNziCB/gTKWrUt+&#10;fHg0yMQvfIl6d35uhHzqw9tDgc/YdJ3KpdWHlQTqhMhW3BiVMMb+UBrSZj3eiFFIqewuzoxOKI2M&#10;3nOwxz9H9Z7DXR44kW8mG3eHm9qS71R6KW31tJVWd3i84V7eyYztvO1q6nBbKHOqNqgfT10HBiev&#10;agh+LUK8FR4th8LAGIk3+GhDeCXqLc4W5H+/tZ/w6AR4OVujhUsefi2FV5yZbxY9cjocj0Eb82J8&#10;9HmEhd/3zPc9dtlcEEpniIHlZDYTPpqtqT01D5g2s3QrXMJK3F3yuDUvYjdYMK2kms0yCF3uRLy2&#10;d04m6iRzKrT79kF41xd6RId8p22zi8mreu+w6aSl2TKSrnMzJKE7VfsHwITI7dRPszSC9tcZ9Txz&#10;p38AAAD//wMAUEsDBBQABgAIAAAAIQBECXcu3gAAAAsBAAAPAAAAZHJzL2Rvd25yZXYueG1sTI/B&#10;TsMwEETvSPyDtUjcqEPaRmmIUwEqXDhREGc3dm2LeB3Zbhr+nuVEjzszmn3Tbmc/sEnH5AIKuF8U&#10;wDT2QTk0Aj4/Xu5qYClLVHIIqAX86ATb7vqqlY0KZ3zX0z4bRiWYGinA5jw2nKfeai/TIowayTuG&#10;6GWmMxquojxTuR94WRQV99IhfbBy1M9W99/7kxewezIb09cy2l2tnJvmr+ObeRXi9mZ+fACW9Zz/&#10;w/CHT+jQEdMhnFAlNghYrle0JZNRbypglFgtS1IOAspyXQHvWn65ofsFAAD//wMAUEsBAi0AFAAG&#10;AAgAAAAhALaDOJL+AAAA4QEAABMAAAAAAAAAAAAAAAAAAAAAAFtDb250ZW50X1R5cGVzXS54bWxQ&#10;SwECLQAUAAYACAAAACEAOP0h/9YAAACUAQAACwAAAAAAAAAAAAAAAAAvAQAAX3JlbHMvLnJlbHNQ&#10;SwECLQAUAAYACAAAACEAG19/0JUCAAC7BQAADgAAAAAAAAAAAAAAAAAuAgAAZHJzL2Uyb0RvYy54&#10;bWxQSwECLQAUAAYACAAAACEARAl3Lt4AAAALAQAADwAAAAAAAAAAAAAAAADvBAAAZHJzL2Rvd25y&#10;ZXYueG1sUEsFBgAAAAAEAAQA8wAAAPoFAAAAAA==&#10;" fillcolor="white [3201]" strokeweight=".5pt">
                <v:textbox>
                  <w:txbxContent>
                    <w:p w:rsidR="00170930" w:rsidRPr="009D711C" w:rsidRDefault="00170930" w:rsidP="0017093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Pr="009D711C">
                        <w:rPr>
                          <w:rFonts w:ascii="Times New Roman" w:hAnsi="Times New Roman" w:cs="Times New Roman"/>
                        </w:rPr>
                        <w:t xml:space="preserve"> 12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CBDE72" wp14:editId="0121987B">
                <wp:simplePos x="0" y="0"/>
                <wp:positionH relativeFrom="column">
                  <wp:posOffset>2247900</wp:posOffset>
                </wp:positionH>
                <wp:positionV relativeFrom="paragraph">
                  <wp:posOffset>876300</wp:posOffset>
                </wp:positionV>
                <wp:extent cx="495300" cy="228600"/>
                <wp:effectExtent l="0" t="0" r="1905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0930" w:rsidRPr="009D711C" w:rsidRDefault="00170930" w:rsidP="0017093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 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DCBDE72" id="Text Box 8" o:spid="_x0000_s1040" type="#_x0000_t202" style="position:absolute;margin-left:177pt;margin-top:69pt;width:39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tmclgIAALkFAAAOAAAAZHJzL2Uyb0RvYy54bWysVE1PGzEQvVfqf7B8L5uEQCFig1IQVSVU&#10;UKHi7HhtssLrcW0n2fTX99m7CYFyoepld+x5M55583F23jaGrZQPNdmSDw8GnCkrqartY8l/3l99&#10;OuEsRGErYciqkm9U4OfTjx/O1m6iRrQgUynP4MSGydqVfBGjmxRFkAvViHBATlkoNflGRBz9Y1F5&#10;sYb3xhSjweC4WJOvnCepQsDtZafk0+xfayXjjdZBRWZKjthi/vr8nadvMT0Tk0cv3KKWfRjiH6Jo&#10;RG3x6M7VpYiCLX39l6umlp4C6XggqSlI61qqnAOyGQ5eZXO3EE7lXEBOcDuawv9zK7+vbj2rq5Kj&#10;UFY0KNG9aiP7Qi07SeysXZgAdOcAiy2uUeXtfcBlSrrVvkl/pMOgB8+bHbfJmcTl+PTocACNhGo0&#10;OjmGDO/Fs7HzIX5V1LAklNyjdJlRsboOsYNuIemtQKaurmpj8iG1i7ownq0ECm1iDhHOX6CMZeuS&#10;Hx8eDbLjF7rkemc/N0I+9eHtoeDP2PScyo3Vh5UI6ojIUtwYlTDG/lAaxGY+3ohRSKnsLs6MTiiN&#10;jN5j2OOfo3qPcZcHLPLLZOPOuKkt+Y6ll9RWT1tqdYdHDffyTmJs523uqOF42yhzqjboH0/d/AUn&#10;r2oQfi1CvBUeA4fGwBKJN/hoQ6gS9RJnC/K/37pPeMwBtJytMcAlD7+WwivOzDeLCTkdjsdp4vNh&#10;fPR5hIPf18z3NXbZXBBaZ4h15WQWEz6arag9NQ/YNbP0KlTCSrxd8rgVL2K3VrCrpJrNMggz7kS8&#10;tndOJteJ5tRo9+2D8K5v9IgJ+U7bUReTV/3eYZOlpdkykq7zMCSiO1b7AmA/5HHqd1laQPvnjHre&#10;uNM/AAAA//8DAFBLAwQUAAYACAAAACEAJtudkdsAAAALAQAADwAAAGRycy9kb3ducmV2LnhtbExP&#10;QU7DMBC8I/EHa5G4UYemQAhxKkCFS08UxHkbbx2L2I5sNw2/ZznBbWZnNDvTrGc3iIlissEruF4U&#10;IMh3QVtvFHy8v1xVIFJGr3EInhR8U4J1e37WYK3Dyb/RtMtGcIhPNSrocx5rKVPXk8O0CCN51g4h&#10;OsxMo5E64onD3SCXRXErHVrPH3oc6bmn7mt3dAo2T+bedBXGflNpa6f587A1r0pdXsyPDyAyzfnP&#10;DL/1uTq03Gkfjl4nMSgob1a8JbNQVgzYsSqXDPZ8uWNJto38v6H9AQAA//8DAFBLAQItABQABgAI&#10;AAAAIQC2gziS/gAAAOEBAAATAAAAAAAAAAAAAAAAAAAAAABbQ29udGVudF9UeXBlc10ueG1sUEsB&#10;Ai0AFAAGAAgAAAAhADj9If/WAAAAlAEAAAsAAAAAAAAAAAAAAAAALwEAAF9yZWxzLy5yZWxzUEsB&#10;Ai0AFAAGAAgAAAAhAIHu2ZyWAgAAuQUAAA4AAAAAAAAAAAAAAAAALgIAAGRycy9lMm9Eb2MueG1s&#10;UEsBAi0AFAAGAAgAAAAhACbbnZHbAAAACwEAAA8AAAAAAAAAAAAAAAAA8AQAAGRycy9kb3ducmV2&#10;LnhtbFBLBQYAAAAABAAEAPMAAAD4BQAAAAA=&#10;" fillcolor="white [3201]" strokeweight=".5pt">
                <v:textbox>
                  <w:txbxContent>
                    <w:p w:rsidR="00170930" w:rsidRPr="009D711C" w:rsidRDefault="00170930" w:rsidP="0017093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Pr="009D711C">
                        <w:rPr>
                          <w:rFonts w:ascii="Times New Roman" w:hAnsi="Times New Roman" w:cs="Times New Roman"/>
                        </w:rPr>
                        <w:t xml:space="preserve"> 11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E34ABA" wp14:editId="2AB68336">
                <wp:simplePos x="0" y="0"/>
                <wp:positionH relativeFrom="column">
                  <wp:posOffset>2247900</wp:posOffset>
                </wp:positionH>
                <wp:positionV relativeFrom="paragraph">
                  <wp:posOffset>548640</wp:posOffset>
                </wp:positionV>
                <wp:extent cx="495300" cy="22860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0930" w:rsidRPr="009D711C" w:rsidRDefault="00170930" w:rsidP="0017093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0E34ABA" id="Text Box 6" o:spid="_x0000_s1041" type="#_x0000_t202" style="position:absolute;margin-left:177pt;margin-top:43.2pt;width:39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y16lgIAALkFAAAOAAAAZHJzL2Uyb0RvYy54bWysVE1PGzEQvVfqf7B8L5uEJIWIDUpBVJUQ&#10;oIaKs+O1iYXtcW0nu+mvZ+zdDYFyoepld+x5M55583F23hhNtsIHBbakw6MBJcJyqJR9LOmv+6sv&#10;J5SEyGzFNFhR0p0I9Hz++dNZ7WZiBGvQlfAEndgwq11J1zG6WVEEvhaGhSNwwqJSgjcs4tE/FpVn&#10;NXo3uhgNBtOiBl85D1yEgLeXrZLOs38pBY+3UgYRiS4pxhbz1+fvKn2L+RmbPXrm1op3YbB/iMIw&#10;ZfHRvatLFhnZePWXK6O4hwAyHnEwBUipuMg5YDbDwZtslmvmRM4FyQluT1P4f275zfbOE1WVdEqJ&#10;ZQZLdC+aSL5BQ6aJndqFGYKWDmGxwWuscn8f8DIl3Uhv0h/TIahHnnd7bpMzjpfj08nxADUcVaPR&#10;yRRl9F68GDsf4ncBhiShpB5Llxll2+sQW2gPSW8F0Kq6UlrnQ2oXcaE92TIstI45RHT+CqUtqTHP&#10;48kgO36lS6739ivN+FMX3gEK/WmbnhO5sbqwEkEtEVmKOy0SRtufQiKxmY93YmScC7uPM6MTSmJG&#10;HzHs8C9RfcS4zQMt8stg497YKAu+Zek1tdVTT61s8VjDg7yTGJtVkztqOOkbZQXVDvvHQzt/wfEr&#10;hYRfsxDvmMeBw8bAJRJv8SM1YJWgkyhZg//z3n3C4xyglpIaB7ik4feGeUGJ/mFxQk6H43Ga+HwY&#10;T76O8OAPNatDjd2YC8DWGeK6cjyLCR91L0oP5gF3zSK9iipmOb5d0tiLF7FdK7iruFgsMghn3LF4&#10;bZeOJ9eJ5tRo980D865r9IgTcgP9qLPZm35vscnSwmITQao8DInoltWuALgf8jh1uywtoMNzRr1s&#10;3PkzAAAA//8DAFBLAwQUAAYACAAAACEAoJuDWt0AAAAKAQAADwAAAGRycy9kb3ducmV2LnhtbEyP&#10;wU7DMAyG70i8Q2QkbiylK1PXNZ0ADS6cGIiz12RJRJNUSdaVt8ec2NH2p9/f325nN7BJxWSDF3C/&#10;KIAp3wdpvRbw+fFyVwNLGb3EIXgl4Ecl2HbXVy02Mpz9u5r2WTMK8alBASbnseE89UY5TIswKk+3&#10;Y4gOM41RcxnxTOFu4GVRrLhD6+mDwVE9G9V/709OwO5Jr3VfYzS7Wlo7zV/HN/0qxO3N/LgBltWc&#10;/2H40yd16MjpEE5eJjYIWD5U1CULqFcVMAKqZUmLA5FlWQHvWn5ZofsFAAD//wMAUEsBAi0AFAAG&#10;AAgAAAAhALaDOJL+AAAA4QEAABMAAAAAAAAAAAAAAAAAAAAAAFtDb250ZW50X1R5cGVzXS54bWxQ&#10;SwECLQAUAAYACAAAACEAOP0h/9YAAACUAQAACwAAAAAAAAAAAAAAAAAvAQAAX3JlbHMvLnJlbHNQ&#10;SwECLQAUAAYACAAAACEAHHMtepYCAAC5BQAADgAAAAAAAAAAAAAAAAAuAgAAZHJzL2Uyb0RvYy54&#10;bWxQSwECLQAUAAYACAAAACEAoJuDWt0AAAAKAQAADwAAAAAAAAAAAAAAAADwBAAAZHJzL2Rvd25y&#10;ZXYueG1sUEsFBgAAAAAEAAQA8wAAAPoFAAAAAA==&#10;" fillcolor="white [3201]" strokeweight=".5pt">
                <v:textbox>
                  <w:txbxContent>
                    <w:p w:rsidR="00170930" w:rsidRPr="009D711C" w:rsidRDefault="00170930" w:rsidP="0017093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</w:t>
                      </w:r>
                      <w:r w:rsidRPr="009D711C">
                        <w:rPr>
                          <w:rFonts w:ascii="Times New Roman" w:hAnsi="Times New Roman" w:cs="Times New Roman"/>
                        </w:rPr>
                        <w:t xml:space="preserve"> 4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D47217" wp14:editId="0F29A1C8">
                <wp:simplePos x="0" y="0"/>
                <wp:positionH relativeFrom="column">
                  <wp:posOffset>2255520</wp:posOffset>
                </wp:positionH>
                <wp:positionV relativeFrom="paragraph">
                  <wp:posOffset>274320</wp:posOffset>
                </wp:positionV>
                <wp:extent cx="495300" cy="220980"/>
                <wp:effectExtent l="0" t="0" r="19050" b="266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70930" w:rsidRPr="009D711C" w:rsidRDefault="0017093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</w:rPr>
                              <w:t>D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6D47217" id="Text Box 4" o:spid="_x0000_s1042" type="#_x0000_t202" style="position:absolute;margin-left:177.6pt;margin-top:21.6pt;width:39pt;height:1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5SSlwIAALkFAAAOAAAAZHJzL2Uyb0RvYy54bWysVFFPGzEMfp+0/xDlfdy1FAYVV9SBmCYh&#10;QIOJ5zSX0IgkzpK0d92vx8ndlZbxwrSXOzv+7NhfbJ+dt0aTtfBBga3o6KCkRFgOtbJPFf31cPXl&#10;hJIQma2ZBisquhGBns8+fzpr3FSMYQm6Fp5gEBumjavoMkY3LYrAl8KwcABOWDRK8IZFVP1TUXvW&#10;YHSji3FZHhcN+Np54CIEPL3sjHSW40speLyVMohIdEUxt5i/Pn8X6VvMztj0yTO3VLxPg/1DFoYp&#10;i5duQ12yyMjKq79CGcU9BJDxgIMpQErFRa4BqxmVb6q5XzInci1ITnBbmsL/C8tv1neeqLqiE0os&#10;M/hED6KN5Bu0ZJLYaVyYIujeISy2eIyvPJwHPExFt9Kb9MdyCNqR582W2xSM4+Hk9OiwRAtH03hc&#10;np5k7otXZ+dD/C7AkCRU1OPTZUbZ+jpETAShAyTdFUCr+kppnZXULuJCe7Jm+NA65hTRYw+lLWkq&#10;enx4VObAe7YUeuu/0Iw/pyL3I6CmbbpO5Mbq00oEdURkKW60SBhtfwqJxGY+3smRcS7sNs+MTiiJ&#10;FX3Esce/ZvUR564O9Mg3g41bZ6Ms+I6lfWrr54Fa2eGRpJ26kxjbRZs7anQ8NMoC6g32j4du/oLj&#10;VwoJv2Yh3jGPA4eNgUsk3uJHasBXgl6iZAn+z3vnCY9zgFZKGhzgiobfK+YFJfqHxQk5HU0maeKz&#10;Mjn6OkbF71oWuxa7MheArTPCdeV4FhM+6kGUHswj7pp5uhVNzHK8u6JxEC9it1ZwV3Exn2cQzrhj&#10;8dreO55CJ5pToz20j8y7vtEjTsgNDKPOpm/6vcMmTwvzVQSp8jAkojtW+wfA/ZD7td9laQHt6hn1&#10;unFnLwAAAP//AwBQSwMEFAAGAAgAAAAhALAYHFDcAAAACQEAAA8AAABkcnMvZG93bnJldi54bWxM&#10;j8FOwzAMhu9IvENkJG4sZd2glKYToMFlJ8a0c9ZkSUTjVEnWlbfHO8HJtvzp9+dmNfmejTomF1DA&#10;/awAprELyqERsPt6v6uApSxRyT6gFvCjE6za66tG1iqc8VOP22wYhWCqpQCb81BznjqrvUyzMGik&#10;3TFELzON0XAV5ZnCfc/nRfHAvXRIF6wc9JvV3ff25AWsX82T6SoZ7bpSzo3T/rgxH0Lc3kwvz8Cy&#10;nvIfDBd9UoeWnA7hhCqxXkC5XM4JFbAoqRKwKC/NQcBjVQBvG/7/g/YXAAD//wMAUEsBAi0AFAAG&#10;AAgAAAAhALaDOJL+AAAA4QEAABMAAAAAAAAAAAAAAAAAAAAAAFtDb250ZW50X1R5cGVzXS54bWxQ&#10;SwECLQAUAAYACAAAACEAOP0h/9YAAACUAQAACwAAAAAAAAAAAAAAAAAvAQAAX3JlbHMvLnJlbHNQ&#10;SwECLQAUAAYACAAAACEA/R+UkpcCAAC5BQAADgAAAAAAAAAAAAAAAAAuAgAAZHJzL2Uyb0RvYy54&#10;bWxQSwECLQAUAAYACAAAACEAsBgcUNwAAAAJAQAADwAAAAAAAAAAAAAAAADxBAAAZHJzL2Rvd25y&#10;ZXYueG1sUEsFBgAAAAAEAAQA8wAAAPoFAAAAAA==&#10;" fillcolor="white [3201]" strokeweight=".5pt">
                <v:textbox>
                  <w:txbxContent>
                    <w:p w:rsidR="00170930" w:rsidRPr="009D711C" w:rsidRDefault="0017093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</w:rPr>
                        <w:t>D 1</w:t>
                      </w:r>
                    </w:p>
                  </w:txbxContent>
                </v:textbox>
              </v:shape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0FE9A9A" wp14:editId="527DEADF">
                <wp:simplePos x="0" y="0"/>
                <wp:positionH relativeFrom="column">
                  <wp:posOffset>-632460</wp:posOffset>
                </wp:positionH>
                <wp:positionV relativeFrom="paragraph">
                  <wp:posOffset>8633460</wp:posOffset>
                </wp:positionV>
                <wp:extent cx="2004060" cy="411480"/>
                <wp:effectExtent l="0" t="0" r="15240" b="2667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4114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245B9" w:rsidRDefault="000C77E0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peat MRI </w:t>
                            </w:r>
                            <w:r w:rsidR="000412D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brai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howed complete resolution</w:t>
                            </w:r>
                          </w:p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B245B9" w:rsidRPr="009D711C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0FE9A9A" id="Rectangle 31" o:spid="_x0000_s1043" style="position:absolute;margin-left:-49.8pt;margin-top:679.8pt;width:157.8pt;height:32.4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aSgfwIAAE4FAAAOAAAAZHJzL2Uyb0RvYy54bWysVE1v2zAMvQ/YfxB0X2136ceCOkXQosOA&#10;og3aDj0rshQbkEWNUmJnv36U7LhFW+wwLAdHFMlH8pHUxWXfGrZT6BuwJS+Ocs6UlVA1dlPyn083&#10;X84580HYShiwquR75fnl4vOni87N1THUYCqFjECsn3eu5HUIbp5lXtaqFf4InLKk1ICtCCTiJqtQ&#10;dITemuw4z0+zDrByCFJ5T7fXg5IvEr7WSoZ7rb0KzJSccgvpi+m7jt9scSHmGxSubuSYhviHLFrR&#10;WAo6QV2LINgWm3dQbSMRPOhwJKHNQOtGqlQDVVPkb6p5rIVTqRYix7uJJv//YOXdboWsqUr+teDM&#10;ipZ69ECsCbsxitEdEdQ5Pye7R7fCUfJ0jNX2Gtv4T3WwPpG6n0hVfWCSLqlLs/yUuJekmxXF7Dyx&#10;nr14O/Thu4KWxUPJkcInLsXu1geKSKYHExJiNkP8dAp7o2IKxj4oTYXEiMk7jZC6Msh2gpovpFQ2&#10;FIOqFpUark9y+sUiKcjkkaQEGJF1Y8yEPQLE8XyPPcCM9tFVpQmcnPO/JTY4Tx4pMtgwObeNBfwI&#10;wFBVY+TB/kDSQE1kKfTrPjW5ODs0dA3VnjqPMKyEd/KmIfpvhQ8rgbQD1DHa63BPH22gKzmMJ85q&#10;wN8f3Ud7Gk3SctbRTpXc/9oKVJyZH5aG9lsxm8UlTMLs5OyYBHytWb/W2G17BdQ5mkvKLh2jfTCH&#10;o0Zon2n9lzEqqYSVFLvkMuBBuArDrtMDItVymcxo8ZwIt/bRyQgeiY7j9dQ/C3TjDAaa3js47J+Y&#10;vxnFwTZ6WlhuA+gmzWmkeuB1bAEtbZql8YGJr8JrOVm9PIOLPwAAAP//AwBQSwMEFAAGAAgAAAAh&#10;AKkuQ5feAAAADQEAAA8AAABkcnMvZG93bnJldi54bWxMT8tOwzAQvCPxD9YicWudhBBoGqdClbgg&#10;cWjhA9x4G4f6EcVOk/w92xPcdnZG86h2szXsikPovBOQrhNg6BqvOtcK+P56X70CC1E6JY13KGDB&#10;ALv6/q6SpfKTO+D1GFtGJi6UUoCOsS85D41GK8Pa9+iIO/vBykhwaLka5ETm1vAsSQpuZecoQcse&#10;9xqby3G0FCLxsKQv0/7yqeePDs3yg+MixOPD/LYFFnGOf2K41afqUFOnkx+dCswIWG02BUmJeHq+&#10;XSTJ0oLmneiVZ3kOvK74/xX1LwAAAP//AwBQSwECLQAUAAYACAAAACEAtoM4kv4AAADhAQAAEwAA&#10;AAAAAAAAAAAAAAAAAAAAW0NvbnRlbnRfVHlwZXNdLnhtbFBLAQItABQABgAIAAAAIQA4/SH/1gAA&#10;AJQBAAALAAAAAAAAAAAAAAAAAC8BAABfcmVscy8ucmVsc1BLAQItABQABgAIAAAAIQBKUaSgfwIA&#10;AE4FAAAOAAAAAAAAAAAAAAAAAC4CAABkcnMvZTJvRG9jLnhtbFBLAQItABQABgAIAAAAIQCpLkOX&#10;3gAAAA0BAAAPAAAAAAAAAAAAAAAAANkEAABkcnMvZG93bnJldi54bWxQSwUGAAAAAAQABADzAAAA&#10;5AUAAAAA&#10;" fillcolor="#5b9bd5 [3204]" strokecolor="#1f4d78 [1604]" strokeweight="1pt">
                <v:textbox>
                  <w:txbxContent>
                    <w:p w:rsidR="00B245B9" w:rsidRDefault="000C77E0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peat MRI </w:t>
                      </w:r>
                      <w:r w:rsidR="000412D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brai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howed complete resolution</w:t>
                      </w:r>
                    </w:p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B245B9" w:rsidRPr="009D711C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3A8608D" wp14:editId="2D8CDE83">
                <wp:simplePos x="0" y="0"/>
                <wp:positionH relativeFrom="column">
                  <wp:posOffset>-632460</wp:posOffset>
                </wp:positionH>
                <wp:positionV relativeFrom="paragraph">
                  <wp:posOffset>8145780</wp:posOffset>
                </wp:positionV>
                <wp:extent cx="2004060" cy="419100"/>
                <wp:effectExtent l="0" t="0" r="15240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419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ustained</w:t>
                            </w:r>
                            <w:r w:rsidR="000C77E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complet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neurological recovery</w:t>
                            </w:r>
                          </w:p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B245B9" w:rsidRPr="009D711C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3A8608D" id="Rectangle 30" o:spid="_x0000_s1044" style="position:absolute;margin-left:-49.8pt;margin-top:641.4pt;width:157.8pt;height:33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adkfgIAAE4FAAAOAAAAZHJzL2Uyb0RvYy54bWysVFFP3DAMfp+0/xDlfbRlB4MTPXQCMU1C&#10;cAImnnNpcq2UxpmTu/b26+ekvYIA7WFaH9I4tj/Hn+1cXPatYTuFvgFb8uIo50xZCVVjNyX/+XTz&#10;5YwzH4SthAGrSr5Xnl8uPn+66NxcHUMNplLICMT6eedKXofg5lnmZa1a4Y/AKUtKDdiKQCJusgpF&#10;R+ityY7z/DTrACuHIJX3dHo9KPki4WutZLjX2qvATMnpbiGtmNZ1XLPFhZhvULi6keM1xD/cohWN&#10;paAT1LUIgm2xeQfVNhLBgw5HEtoMtG6kSjlQNkX+JpvHWjiVciFyvJto8v8PVt7tVsiaquRfiR4r&#10;WqrRA7Em7MYoRmdEUOf8nOwe3QpHydM2ZttrbOOf8mB9InU/kar6wCQdUpVm+SmBS9LNivMiT6DZ&#10;i7dDH74raFnclBwpfOJS7G59oIhkejAhId5miJ92YW9UvIKxD0pTIjFi8k4tpK4Msp2g4gsplQ3F&#10;oKpFpYbjk5y+mCQFmTySlAAjsm6MmbBHgNie77EHmNE+uqrUgZNz/reLDc6TR4oMNkzObWMBPwIw&#10;lNUYebA/kDRQE1kK/bpPRS7ODgVdQ7WnyiMMI+GdvGmI/lvhw0ogzQBVjOY63NOiDXQlh3HHWQ34&#10;+6PzaE+tSVrOOpqpkvtfW4GKM/PDUtOeF7NZHMIkzE6+HZOArzXr1xq7ba+AKlfQC+Jk2kb7YA5b&#10;jdA+0/gvY1RSCSspdsllwINwFYZZpwdEquUymdHgORFu7aOTETwSHdvrqX8W6MYeDNS9d3CYPzF/&#10;04qDbfS0sNwG0E3q00j1wOtYAhra1EvjAxNfhddysnp5Bhd/AAAA//8DAFBLAwQUAAYACAAAACEA&#10;TUkIPN4AAAANAQAADwAAAGRycy9kb3ducmV2LnhtbEyPz06EMBDG7ya+QzMm3nYLaJBFysZs4sXE&#10;w64+QJeOFJdOCS0LvL3jSY8z3y/fn2q/uF5ccQydJwXpNgGB1HjTUavg8+N1U4AIUZPRvSdUsGKA&#10;fX17U+nS+JmOeD3FVrAJhVIrsDEOpZShseh02PoBibUvPzod+RxbaUY9s7nrZZYkuXS6I06wesCD&#10;xeZymhyHaDyu6dN8uLzb5a3Dfv3GaVXq/m55eQYRcYl/MPzW5+pQc6ezn8gE0SvY7HY5oyxkRcYj&#10;GMnSnOed+fXwWBQg60r+X1H/AAAA//8DAFBLAQItABQABgAIAAAAIQC2gziS/gAAAOEBAAATAAAA&#10;AAAAAAAAAAAAAAAAAABbQ29udGVudF9UeXBlc10ueG1sUEsBAi0AFAAGAAgAAAAhADj9If/WAAAA&#10;lAEAAAsAAAAAAAAAAAAAAAAALwEAAF9yZWxzLy5yZWxzUEsBAi0AFAAGAAgAAAAhACjhp2R+AgAA&#10;TgUAAA4AAAAAAAAAAAAAAAAALgIAAGRycy9lMm9Eb2MueG1sUEsBAi0AFAAGAAgAAAAhAE1JCDze&#10;AAAADQEAAA8AAAAAAAAAAAAAAAAA2AQAAGRycy9kb3ducmV2LnhtbFBLBQYAAAAABAAEAPMAAADj&#10;BQAAAAA=&#10;" fillcolor="#5b9bd5 [3204]" strokecolor="#1f4d78 [1604]" strokeweight="1pt">
                <v:textbox>
                  <w:txbxContent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ustained</w:t>
                      </w:r>
                      <w:r w:rsidR="000C77E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complet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neurological recovery</w:t>
                      </w:r>
                    </w:p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B245B9" w:rsidRPr="009D711C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041008A" wp14:editId="28BE6369">
                <wp:simplePos x="0" y="0"/>
                <wp:positionH relativeFrom="column">
                  <wp:posOffset>-632460</wp:posOffset>
                </wp:positionH>
                <wp:positionV relativeFrom="paragraph">
                  <wp:posOffset>7658100</wp:posOffset>
                </wp:positionV>
                <wp:extent cx="2004060" cy="441960"/>
                <wp:effectExtent l="0" t="0" r="15240" b="1524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4419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chievement of complete neurological recovery.</w:t>
                            </w:r>
                          </w:p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B245B9" w:rsidRPr="009D711C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041008A" id="Rectangle 29" o:spid="_x0000_s1045" style="position:absolute;margin-left:-49.8pt;margin-top:603pt;width:157.8pt;height:34.8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dtLfAIAAE4FAAAOAAAAZHJzL2Uyb0RvYy54bWysVMFu2zAMvQ/YPwi6r7aDtFuCOkXQosOA&#10;oi3aDj0rshQbkERNUmJnXz9KctyiLXYYloNDieQj+Ujq/GLQiuyF8x2YmlYnJSXCcGg6s63pz6fr&#10;L98o8YGZhikwoqYH4enF6vOn894uxQxaUI1wBEGMX/a2pm0IdlkUnrdCM38CVhhUSnCaBTy6bdE4&#10;1iO6VsWsLM+KHlxjHXDhPd5eZSVdJXwpBQ93UnoRiKop5hbS16XvJn6L1Tlbbh2zbcfHNNg/ZKFZ&#10;ZzDoBHXFAiM7172D0h134EGGEw66ACk7LlINWE1VvqnmsWVWpFqQHG8nmvz/g+W3+3tHuqamswUl&#10;hmns0QOyxsxWCYJ3SFBv/RLtHu29G08exVjtIJ2O/1gHGRKph4lUMQTC8RK7NC/PkHuOuvm8WqCM&#10;MMWLt3U+fBegSRRq6jB84pLtb3zIpkcT9IvZ5PhJCgclYgrKPAiJhcSIyTuNkLhUjuwZNp9xLkyo&#10;sqpljcjXpyX+xnwmj5RdAozIslNqwh4B4ni+x865jvbRVaQJnJzLvyWWnSePFBlMmJx1Z8B9BKCw&#10;qjFytj+SlKmJLIVhM6QmV1NDN9AcsPMO8kp4y687pP+G+XDPHO4Adgz3OtzhRyroawqjREkL7vdH&#10;99EeRxO1lPS4UzX1v3bMCUrUD4NDu6jm87iE6TA//TrDg3ut2bzWmJ2+BOxchS+I5UmM9kEdRelA&#10;P+P6r2NUVDHDMXZNeXDHw2XIu44PCBfrdTLDxbMs3JhHyyN4JDqO19PwzJwdZzDg9N7Ccf/Y8s0o&#10;ZtvoaWC9CyC7NKeR6szr2AJc2jRL4wMTX4XX52T18gyu/gAAAP//AwBQSwMEFAAGAAgAAAAhANns&#10;VV7dAAAADQEAAA8AAABkcnMvZG93bnJldi54bWxMT8tugzAQvFfqP1hbqbfEgFTSUExUReqlUg9J&#10;+wEObDGNvUbYBPj7Lqf2trMzmkd5mJ0VNxxC50lBuk1AINW+6ahV8PX5tnkGEaKmRltPqGDBAIfq&#10;/q7UReMnOuHtHFvBJhQKrcDE2BdShtqg02HreyTmvv3gdGQ4tLIZ9MTmzsosSXLpdEecYHSPR4P1&#10;9Tw6DtF4WtLddLx+mPm9Q7v84Lgo9fgwv76AiDjHPzGs9bk6VNzp4kdqgrAKNvt9zlImsiTnVSzJ&#10;0vW4rK/dUw6yKuX/FdUvAAAA//8DAFBLAQItABQABgAIAAAAIQC2gziS/gAAAOEBAAATAAAAAAAA&#10;AAAAAAAAAAAAAABbQ29udGVudF9UeXBlc10ueG1sUEsBAi0AFAAGAAgAAAAhADj9If/WAAAAlAEA&#10;AAsAAAAAAAAAAAAAAAAALwEAAF9yZWxzLy5yZWxzUEsBAi0AFAAGAAgAAAAhAGp120t8AgAATgUA&#10;AA4AAAAAAAAAAAAAAAAALgIAAGRycy9lMm9Eb2MueG1sUEsBAi0AFAAGAAgAAAAhANnsVV7dAAAA&#10;DQEAAA8AAAAAAAAAAAAAAAAA1gQAAGRycy9kb3ducmV2LnhtbFBLBQYAAAAABAAEAPMAAADgBQAA&#10;AAA=&#10;" fillcolor="#5b9bd5 [3204]" strokecolor="#1f4d78 [1604]" strokeweight="1pt">
                <v:textbox>
                  <w:txbxContent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chievement of complete neurological recovery.</w:t>
                      </w:r>
                    </w:p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B245B9" w:rsidRPr="009D711C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AF86C3E" wp14:editId="175D49BD">
                <wp:simplePos x="0" y="0"/>
                <wp:positionH relativeFrom="column">
                  <wp:posOffset>-624840</wp:posOffset>
                </wp:positionH>
                <wp:positionV relativeFrom="paragraph">
                  <wp:posOffset>7162800</wp:posOffset>
                </wp:positionV>
                <wp:extent cx="2004060" cy="441960"/>
                <wp:effectExtent l="0" t="0" r="15240" b="1524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4419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itiation of five cycles of alternate day plasmapheresis.</w:t>
                            </w:r>
                          </w:p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B245B9" w:rsidRPr="009D711C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AF86C3E" id="Rectangle 27" o:spid="_x0000_s1046" style="position:absolute;margin-left:-49.2pt;margin-top:564pt;width:157.8pt;height:34.8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MTgewIAAE4FAAAOAAAAZHJzL2Uyb0RvYy54bWysVE1v2zAMvQ/YfxB0X+wEabsGdYqgRYcB&#10;RVv0Az0rshQbkERNUmJnv36U5DhFW+wwLAeHEslH8pHUxWWvFdkJ51swFZ1OSkqE4VC3ZlPRl+eb&#10;b98p8YGZmikwoqJ74enl8uuXi84uxAwaULVwBEGMX3S2ok0IdlEUnjdCMz8BKwwqJTjNAh7dpqgd&#10;6xBdq2JWlqdFB662DrjwHm+vs5IuE76Ugod7Kb0IRFUUcwvp69J3Hb/F8oItNo7ZpuVDGuwfstCs&#10;NRh0hLpmgZGtaz9A6ZY78CDDhIMuQMqWi1QDVjMt31Xz1DArUi1IjrcjTf7/wfK73YMjbV3R2Rkl&#10;hmns0SOyxsxGCYJ3SFBn/QLtnuyDG04exVhtL52O/1gH6ROp+5FU0QfC8RK7NC9PkXuOuvl8eo4y&#10;whRHb+t8+CFAkyhU1GH4xCXb3fqQTQ8m6BezyfGTFPZKxBSUeRQSC4kRk3caIXGlHNkxbD7jXJgw&#10;zaqG1SJfn5T4G/IZPVJ2CTAiy1apEXsAiOP5ETvnOthHV5EmcHQu/5ZYdh49UmQwYXTWrQH3GYDC&#10;qobI2f5AUqYmshT6dZ+bnGqNV2uo99h5B3klvOU3LdJ/y3x4YA53ADuGex3u8SMVdBWFQaKkAff7&#10;s/toj6OJWko63KmK+l9b5gQl6qfBoT2fzudxCdNhfnI2w4N7q1m/1ZitvgLs3BRfEMuTGO2DOojS&#10;gX7F9V/FqKhihmPsivLgDoerkHcdHxAuVqtkhotnWbg1T5ZH8Eh0HK/n/pU5O8xgwOm9g8P+scW7&#10;Ucy20dPAahtAtmlOj7wOLcClTbM0PDDxVXh7TlbHZ3D5BwAA//8DAFBLAwQUAAYACAAAACEAH2FV&#10;c98AAAANAQAADwAAAGRycy9kb3ducmV2LnhtbEyPzW6DMBCE75X6DtZG6i0xoCoQiomqSL1U6iFp&#10;HsDBW0ziH4RNgLfv5tQed2c08021n61hdxxC552AdJMAQ9d41blWwPn7Y10AC1E6JY13KGDBAPv6&#10;+amSpfKTO+L9FFtGIS6UUoCOsS85D41GK8PG9+hI+/GDlZHOoeVqkBOFW8OzJNlyKztHDVr2eNDY&#10;3E6jpRKJxyXNp8PtS8+fHZrliuMixMtqfn8DFnGOf2Z44BM61MR08aNTgRkB613xSlYS0qygVWTJ&#10;0jwDdnm8dvkWeF3x/yvqXwAAAP//AwBQSwECLQAUAAYACAAAACEAtoM4kv4AAADhAQAAEwAAAAAA&#10;AAAAAAAAAAAAAAAAW0NvbnRlbnRfVHlwZXNdLnhtbFBLAQItABQABgAIAAAAIQA4/SH/1gAAAJQB&#10;AAALAAAAAAAAAAAAAAAAAC8BAABfcmVscy8ucmVsc1BLAQItABQABgAIAAAAIQBh8MTgewIAAE4F&#10;AAAOAAAAAAAAAAAAAAAAAC4CAABkcnMvZTJvRG9jLnhtbFBLAQItABQABgAIAAAAIQAfYVVz3wAA&#10;AA0BAAAPAAAAAAAAAAAAAAAAANUEAABkcnMvZG93bnJldi54bWxQSwUGAAAAAAQABADzAAAA4QUA&#10;AAAA&#10;" fillcolor="#5b9bd5 [3204]" strokecolor="#1f4d78 [1604]" strokeweight="1pt">
                <v:textbox>
                  <w:txbxContent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itiation of five cycles of alternate day plasmapheresis.</w:t>
                      </w:r>
                    </w:p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B245B9" w:rsidRPr="009D711C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0E28883" wp14:editId="3D9BF3EA">
                <wp:simplePos x="0" y="0"/>
                <wp:positionH relativeFrom="column">
                  <wp:posOffset>-617220</wp:posOffset>
                </wp:positionH>
                <wp:positionV relativeFrom="paragraph">
                  <wp:posOffset>6454140</wp:posOffset>
                </wp:positionV>
                <wp:extent cx="2004060" cy="655320"/>
                <wp:effectExtent l="0" t="0" r="15240" b="1143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6553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iscontinuation of sodium re-lowering therapy due to absence of clinical improvement</w:t>
                            </w:r>
                          </w:p>
                          <w:p w:rsidR="00B245B9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B245B9" w:rsidRPr="009D711C" w:rsidRDefault="00B245B9" w:rsidP="00B245B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0E28883" id="Rectangle 26" o:spid="_x0000_s1047" style="position:absolute;margin-left:-48.6pt;margin-top:508.2pt;width:157.8pt;height:51.6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f6bfgIAAE4FAAAOAAAAZHJzL2Uyb0RvYy54bWysVMFu2zAMvQ/YPwi6r3ayJNuCOkXQosOA&#10;og3aDj0rshQbkEWNUmJnXz9KdtyiLXYY5oMsiuSj+Ejq/KJrDDso9DXYgk/Ocs6UlVDWdlfwn4/X&#10;n75y5oOwpTBgVcGPyvOL1ccP561bqilUYEqFjECsX7au4FUIbpllXlaqEf4MnLKk1ICNCCTiLitR&#10;tITemGya54usBSwdglTe0+lVr+SrhK+1kuFOa68CMwWnu4W0Ylq3cc1W52K5Q+GqWg7XEP9wi0bU&#10;loKOUFciCLbH+g1UU0sEDzqcSWgy0LqWKuVA2UzyV9k8VMKplAuR491Ik/9/sPL2sEFWlwWfLjiz&#10;oqEa3RNrwu6MYnRGBLXOL8nuwW1wkDxtY7adxib+KQ/WJVKPI6mqC0zSIVVpli+Ie0m6xXz+eZpY&#10;z569HfrwXUHD4qbgSOETl+Jw4wNFJNOTCQnxNn38tAtHo+IVjL1XmhKJEZN3aiF1aZAdBBVfSKls&#10;mPSqSpSqP57n9MUkKcjokaQEGJF1bcyIPQDE9nyL3cMM9tFVpQ4cnfO/Xax3Hj1SZLBhdG5qC/ge&#10;gKGshsi9/YmknprIUui2XV/kZBqPtlAeqfII/Uh4J69rov9G+LARSDNAFaO5Dne0aANtwWHYcVYB&#10;/n7vPNpTa5KWs5ZmquD+116g4sz8sNS03yazWRzCJMzmX6gTGL7UbF9q7L65BKrchF4QJ9M22gdz&#10;2mqE5onGfx2jkkpYSbELLgOehMvQzzo9IFKt18mMBs+JcGMfnIzgkejYXo/dk0A39GCg7r2F0/yJ&#10;5atW7G2jp4X1PoCuU58+8zqUgIY29dLwwMRX4aWcrJ6fwdUfAAAA//8DAFBLAwQUAAYACAAAACEA&#10;3TfEmd8AAAANAQAADwAAAGRycy9kb3ducmV2LnhtbEyPzU7DMBCE70i8g7VI3FrHEUrbNE6FKnFB&#10;4tDCA7jxEqf1TxQ7TfL2LCe47e6MZr6tDrOz7I5D7IKXINYZMPRN0J1vJXx9vq22wGJSXisbPEpY&#10;MMKhfnyoVKnD5E94P6eWUYiPpZJgUupLzmNj0Km4Dj160r7D4FSidWi5HtRE4c7yPMsK7lTnqcGo&#10;Ho8Gm9t5dFSi8LSIzXS8fZj5vUO7XHFcpHx+ml/3wBLO6c8Mv/iEDjUxXcLodWRWwmq3yclKQiaK&#10;F2BkycWWhgudhNgVwOuK//+i/gEAAP//AwBQSwECLQAUAAYACAAAACEAtoM4kv4AAADhAQAAEwAA&#10;AAAAAAAAAAAAAAAAAAAAW0NvbnRlbnRfVHlwZXNdLnhtbFBLAQItABQABgAIAAAAIQA4/SH/1gAA&#10;AJQBAAALAAAAAAAAAAAAAAAAAC8BAABfcmVscy8ucmVsc1BLAQItABQABgAIAAAAIQB3af6bfgIA&#10;AE4FAAAOAAAAAAAAAAAAAAAAAC4CAABkcnMvZTJvRG9jLnhtbFBLAQItABQABgAIAAAAIQDdN8SZ&#10;3wAAAA0BAAAPAAAAAAAAAAAAAAAAANgEAABkcnMvZG93bnJldi54bWxQSwUGAAAAAAQABADzAAAA&#10;5AUAAAAA&#10;" fillcolor="#5b9bd5 [3204]" strokecolor="#1f4d78 [1604]" strokeweight="1pt">
                <v:textbox>
                  <w:txbxContent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iscontinuation of sodium re-lowering therapy due to absence of clinical improvement</w:t>
                      </w:r>
                    </w:p>
                    <w:p w:rsidR="00B245B9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B245B9" w:rsidRPr="009D711C" w:rsidRDefault="00B245B9" w:rsidP="00B245B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2E92842" wp14:editId="65BA340E">
                <wp:simplePos x="0" y="0"/>
                <wp:positionH relativeFrom="column">
                  <wp:posOffset>-617220</wp:posOffset>
                </wp:positionH>
                <wp:positionV relativeFrom="paragraph">
                  <wp:posOffset>5951220</wp:posOffset>
                </wp:positionV>
                <wp:extent cx="2004060" cy="449580"/>
                <wp:effectExtent l="0" t="0" r="15240" b="2667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4495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F13DF" w:rsidRDefault="00B245B9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Administration of sodium re-lowering therapy. </w:t>
                            </w:r>
                          </w:p>
                          <w:p w:rsidR="00EF13DF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EF13DF" w:rsidRPr="009D711C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2E92842" id="Rectangle 24" o:spid="_x0000_s1048" style="position:absolute;margin-left:-48.6pt;margin-top:468.6pt;width:157.8pt;height:35.4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3vDfwIAAE4FAAAOAAAAZHJzL2Uyb0RvYy54bWysVE1v2zAMvQ/YfxB0X+0EbtcGdYqgRYcB&#10;RVv0Az0rshQbkERNUmJnv36U5LhFW+wwzAdZFMlH8ZHU+cWgFdkJ5zswNZ0dlZQIw6HpzKamz0/X&#10;304p8YGZhikwoqZ74enF8uuX894uxBxaUI1wBEGMX/S2pm0IdlEUnrdCM38EVhhUSnCaBRTdpmgc&#10;6xFdq2JelidFD66xDrjwHk+vspIuE76Ugoc7Kb0IRNUU7xbS6tK6jmuxPGeLjWO27fh4DfYPt9Cs&#10;Mxh0grpigZGt6z5A6Y478CDDEQddgJQdFykHzGZWvsvmsWVWpFyQHG8nmvz/g+W3u3tHuqam84oS&#10;wzTW6AFZY2ajBMEzJKi3foF2j/bejZLHbcx2kE7HP+ZBhkTqfiJVDIFwPMQqVeUJcs9RV1Vnx6eJ&#10;9eLV2zoffgjQJG5q6jB84pLtbnzAiGh6MEEh3ibHT7uwVyJeQZkHITGRGDF5pxYSl8qRHcPiM86F&#10;CbOsalkj8vFxiV9MEoNMHklKgBFZdkpN2CNAbM+P2BlmtI+uInXg5Fz+7WLZefJIkcGEyVl3Btxn&#10;AAqzGiNn+wNJmZrIUhjWQy7y/FDQNTR7rLyDPBLe8usO6b9hPtwzhzOAFcO5Dne4SAV9TWHcUdKC&#10;+/3ZebTH1kQtJT3OVE39ry1zghL102DTns2qKg5hEqrj73MU3FvN+q3GbPUlYOVm+IJYnrbRPqjD&#10;VjrQLzj+qxgVVcxwjF1THtxBuAx51vEB4WK1SmY4eJaFG/NoeQSPRMf2ehpemLNjDwbs3ls4zB9b&#10;vGvFbBs9Day2AWSX+jRSnXkdS4BDm3ppfGDiq/BWTlavz+DyDwAAAP//AwBQSwMEFAAGAAgAAAAh&#10;AE9eIcXeAAAADAEAAA8AAABkcnMvZG93bnJldi54bWxMj8tOwzAQRfdI/IM1SOxaOwHRNMSpUCU2&#10;SCza8gFuPMShfkSx0yR/z3QFuxnN0b1nqt3sLLviELvgJWRrAQx9E3TnWwlfp/dVASwm5bWywaOE&#10;BSPs6vu7SpU6TP6A12NqGYX4WCoJJqW+5Dw2Bp2K69Cjp9t3GJxKtA4t14OaKNxZngvxwp3qPDUY&#10;1ePeYHM5jo5KFB6WbDPtL59m/ujQLj84LlI+Psxvr8ASzukPhps+qUNNTucweh2ZlbDabnJCJWyf&#10;bgMReVY8AzsTKkQhgNcV//9E/QsAAP//AwBQSwECLQAUAAYACAAAACEAtoM4kv4AAADhAQAAEwAA&#10;AAAAAAAAAAAAAAAAAAAAW0NvbnRlbnRfVHlwZXNdLnhtbFBLAQItABQABgAIAAAAIQA4/SH/1gAA&#10;AJQBAAALAAAAAAAAAAAAAAAAAC8BAABfcmVscy8ucmVsc1BLAQItABQABgAIAAAAIQA9f3vDfwIA&#10;AE4FAAAOAAAAAAAAAAAAAAAAAC4CAABkcnMvZTJvRG9jLnhtbFBLAQItABQABgAIAAAAIQBPXiHF&#10;3gAAAAwBAAAPAAAAAAAAAAAAAAAAANkEAABkcnMvZG93bnJldi54bWxQSwUGAAAAAAQABADzAAAA&#10;5AUAAAAA&#10;" fillcolor="#5b9bd5 [3204]" strokecolor="#1f4d78 [1604]" strokeweight="1pt">
                <v:textbox>
                  <w:txbxContent>
                    <w:p w:rsidR="00EF13DF" w:rsidRDefault="00B245B9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Administration of sodium re-lowering therapy. </w:t>
                      </w:r>
                    </w:p>
                    <w:p w:rsidR="00EF13DF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EF13DF" w:rsidRPr="009D711C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36BF340" wp14:editId="4F5FA2E2">
                <wp:simplePos x="0" y="0"/>
                <wp:positionH relativeFrom="column">
                  <wp:posOffset>-617220</wp:posOffset>
                </wp:positionH>
                <wp:positionV relativeFrom="paragraph">
                  <wp:posOffset>4991100</wp:posOffset>
                </wp:positionV>
                <wp:extent cx="2004060" cy="906780"/>
                <wp:effectExtent l="0" t="0" r="15240" b="2667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9067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F13DF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RI brain showed hyper-intensities in bilateral basal ganglia, thalami and pons.</w:t>
                            </w:r>
                          </w:p>
                          <w:p w:rsidR="00EF13DF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iagnosis of ODS was made.</w:t>
                            </w:r>
                          </w:p>
                          <w:p w:rsidR="00EF13DF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EF13DF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EF13DF" w:rsidRPr="009D711C" w:rsidRDefault="00EF13DF" w:rsidP="00EF1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36BF340" id="Rectangle 23" o:spid="_x0000_s1049" style="position:absolute;margin-left:-48.6pt;margin-top:393pt;width:157.8pt;height:71.4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DSPfQIAAE4FAAAOAAAAZHJzL2Uyb0RvYy54bWysVEtv2zAMvg/YfxB0X+1k6SuoUwQtOgwo&#10;2qAP9KzIUmxAFjVKiZ39+lGy4xZtscMwH2RRJD+KH0ldXHaNYTuFvgZb8MlRzpmyEsrabgr+/HTz&#10;7YwzH4QthQGrCr5Xnl8uvn65aN1cTaECUypkBGL9vHUFr0Jw8yzzslKN8EfglCWlBmxEIBE3WYmi&#10;JfTGZNM8P8lawNIhSOU9nV73Sr5I+ForGe619iowU3C6W0grpnUd12xxIeYbFK6q5XAN8Q+3aERt&#10;KegIdS2CYFusP0A1tUTwoMORhCYDrWupUg6UzSR/l81jJZxKuRA53o00+f8HK+92K2R1WfDpd86s&#10;aKhGD8SasBujGJ0RQa3zc7J7dCscJE/bmG2nsYl/yoN1idT9SKrqApN0SFWa5SfEvSTdeX5yepZY&#10;z169HfrwQ0HD4qbgSOETl2J36wNFJNODCQnxNn38tAt7o+IVjH1QmhKJEZN3aiF1ZZDtBBVfSKls&#10;mPSqSpSqPz7O6YtJUpDRI0kJMCLr2pgRewCI7fkRu4cZ7KOrSh04Oud/u1jvPHqkyGDD6NzUFvAz&#10;AENZDZF7+wNJPTWRpdCtu0ORyTQeraHcU+UR+pHwTt7URP+t8GElkGaAKkZzHe5p0QbagsOw46wC&#10;/P3ZebSn1iQtZy3NVMH9r61AxZn5aalpzyezWRzCJMyOT6ck4FvN+q3GbpsroMpN6AVxMm2jfTCH&#10;rUZoXmj8lzEqqYSVFLvgMuBBuAr9rNMDItVymcxo8JwIt/bRyQgeiY7t9dS9CHRDDwbq3js4zJ+Y&#10;v2vF3jZ6WlhuA+g69ekrr0MJaGhTLw0PTHwV3srJ6vUZXPwBAAD//wMAUEsDBBQABgAIAAAAIQCi&#10;i98B3gAAAAsBAAAPAAAAZHJzL2Rvd25yZXYueG1sTI/LTsMwEEX3SPyDNUjsWicRatwQp0KV2CCx&#10;aOED3HiIQ/2IYqdJ/p5hBcvRHN17bn1YnGU3HGMfvIR8mwFD3wbd+07C58frRgCLSXmtbPAoYcUI&#10;h+b+rlaVDrM/4e2cOkYhPlZKgklpqDiPrUGn4jYM6On3FUanEp1jx/WoZgp3lhdZtuNO9Z4ajBrw&#10;aLC9nidHJQpPa17Ox+u7Wd56tOs3TquUjw/LyzOwhEv6g+FXn9ShIadLmLyOzErY7MuCUAml2NEo&#10;IopcPAG7SNgXQgBvav5/Q/MDAAD//wMAUEsBAi0AFAAGAAgAAAAhALaDOJL+AAAA4QEAABMAAAAA&#10;AAAAAAAAAAAAAAAAAFtDb250ZW50X1R5cGVzXS54bWxQSwECLQAUAAYACAAAACEAOP0h/9YAAACU&#10;AQAACwAAAAAAAAAAAAAAAAAvAQAAX3JlbHMvLnJlbHNQSwECLQAUAAYACAAAACEAH7w0j30CAABO&#10;BQAADgAAAAAAAAAAAAAAAAAuAgAAZHJzL2Uyb0RvYy54bWxQSwECLQAUAAYACAAAACEAoovfAd4A&#10;AAALAQAADwAAAAAAAAAAAAAAAADXBAAAZHJzL2Rvd25yZXYueG1sUEsFBgAAAAAEAAQA8wAAAOIF&#10;AAAAAA==&#10;" fillcolor="#5b9bd5 [3204]" strokecolor="#1f4d78 [1604]" strokeweight="1pt">
                <v:textbox>
                  <w:txbxContent>
                    <w:p w:rsidR="00EF13DF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RI brain showed hyper-intensities in bilateral basal ganglia, thalami and pons.</w:t>
                      </w:r>
                    </w:p>
                    <w:p w:rsidR="00EF13DF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iagnosis of ODS was made.</w:t>
                      </w:r>
                    </w:p>
                    <w:p w:rsidR="00EF13DF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EF13DF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EF13DF" w:rsidRPr="009D711C" w:rsidRDefault="00EF13DF" w:rsidP="00EF13D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2F8A0A1" wp14:editId="373702E0">
                <wp:simplePos x="0" y="0"/>
                <wp:positionH relativeFrom="column">
                  <wp:posOffset>-617220</wp:posOffset>
                </wp:positionH>
                <wp:positionV relativeFrom="paragraph">
                  <wp:posOffset>4328160</wp:posOffset>
                </wp:positionV>
                <wp:extent cx="2004060" cy="609600"/>
                <wp:effectExtent l="0" t="0" r="1524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609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D711C" w:rsidRPr="009D711C" w:rsidRDefault="009D711C" w:rsidP="009D71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Features of Parkinsonism, spastic tetraparesis and bradyphren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2F8A0A1" id="Rectangle 19" o:spid="_x0000_s1050" style="position:absolute;margin-left:-48.6pt;margin-top:340.8pt;width:157.8pt;height:48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IrdfwIAAE4FAAAOAAAAZHJzL2Uyb0RvYy54bWysVMFu2zAMvQ/YPwi6L3aCNFuDOkWQosOA&#10;oi3aDj0rshQbkEWNUmJnXz9KdtyiLXYY5oMsiuSj+Ejq4rJrDDso9DXYgk8nOWfKSihruyv4z6fr&#10;L98480HYUhiwquBH5fnl6vOni9Yt1QwqMKVCRiDWL1tX8CoEt8wyLyvVCD8BpywpNWAjAom4y0oU&#10;LaE3Jpvl+SJrAUuHIJX3dHrVK/kq4WutZLjT2qvATMHpbiGtmNZtXLPVhVjuULiqlsM1xD/cohG1&#10;paAj1JUIgu2xfgfV1BLBgw4TCU0GWtdSpRwom2n+JpvHSjiVciFyvBtp8v8PVt4e7pHVJdXunDMr&#10;GqrRA7Em7M4oRmdEUOv8kuwe3T0OkqdtzLbT2MQ/5cG6ROpxJFV1gUk6pCrN8wVxL0m3yM8XeWI9&#10;e/F26MN3BQ2Lm4IjhU9cisONDxSRTE8mJMTb9PHTLhyNilcw9kFpSiRGTN6phdTGIDsIKr6QUtkw&#10;7VWVKFV/fJbTF5OkIKNHkhJgRNa1MSP2ABDb8z12DzPYR1eVOnB0zv92sd559EiRwYbRuakt4EcA&#10;hrIaIvf2J5J6aiJLodt2qciz+amgWyiPVHmEfiS8k9c10X8jfLgXSDNAFaO5Dne0aANtwWHYcVYB&#10;/v7oPNpTa5KWs5ZmquD+116g4sz8sNS059P5PA5hEuZnX2ck4GvN9rXG7psNUOWm9II4mbbRPpjT&#10;ViM0zzT+6xiVVMJKil1wGfAkbEI/6/SASLVeJzMaPCfCjX10MoJHomN7PXXPAt3Qg4G69xZO8yeW&#10;b1qxt42eFtb7ALpOfRqp7nkdSkBDm3ppeGDiq/BaTlYvz+DqDwAAAP//AwBQSwMEFAAGAAgAAAAh&#10;ABsHcqLfAAAACwEAAA8AAABkcnMvZG93bnJldi54bWxMj8tugzAQRfeV+g/WVOouMaAKKMFEVaRu&#10;KnWRNB8wwVNM4gfCJsDf1121y9E9uvdMvV+MZncafe+sgHSbACPbOtnbTsD5631TAvMBrUTtLAlY&#10;ycO+eXyosZJutke6n0LHYon1FQpQIQwV575VZNBv3UA2Zt9uNBjiOXZcjjjHcqN5liQ5N9jbuKBw&#10;oIOi9naaTBxBOq5pMR9un2r56EmvV5pWIZ6flrcdsEBL+IPhVz+qQxOdLm6y0jMtYPNaZBEVkJdp&#10;DiwSWVq+ALsIKIoiB97U/P8PzQ8AAAD//wMAUEsBAi0AFAAGAAgAAAAhALaDOJL+AAAA4QEAABMA&#10;AAAAAAAAAAAAAAAAAAAAAFtDb250ZW50X1R5cGVzXS54bWxQSwECLQAUAAYACAAAACEAOP0h/9YA&#10;AACUAQAACwAAAAAAAAAAAAAAAAAvAQAAX3JlbHMvLnJlbHNQSwECLQAUAAYACAAAACEAVZSK3X8C&#10;AABOBQAADgAAAAAAAAAAAAAAAAAuAgAAZHJzL2Uyb0RvYy54bWxQSwECLQAUAAYACAAAACEAGwdy&#10;ot8AAAALAQAADwAAAAAAAAAAAAAAAADZBAAAZHJzL2Rvd25yZXYueG1sUEsFBgAAAAAEAAQA8wAA&#10;AOUFAAAAAA==&#10;" fillcolor="#5b9bd5 [3204]" strokecolor="#1f4d78 [1604]" strokeweight="1pt">
                <v:textbox>
                  <w:txbxContent>
                    <w:p w:rsidR="009D711C" w:rsidRPr="009D711C" w:rsidRDefault="009D711C" w:rsidP="009D711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Features of Parkinsonism, spastic tetraparesis and bradyphrenia</w:t>
                      </w: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7622AA" wp14:editId="531CC50C">
                <wp:simplePos x="0" y="0"/>
                <wp:positionH relativeFrom="column">
                  <wp:posOffset>-617220</wp:posOffset>
                </wp:positionH>
                <wp:positionV relativeFrom="paragraph">
                  <wp:posOffset>3688080</wp:posOffset>
                </wp:positionV>
                <wp:extent cx="2004060" cy="594360"/>
                <wp:effectExtent l="0" t="0" r="15240" b="1524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5943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D711C" w:rsidRPr="009D711C" w:rsidRDefault="009D711C" w:rsidP="009D71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dmitted to National Hospital of Sri Lanka, Colombo, Sri Lank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47622AA" id="Rectangle 16" o:spid="_x0000_s1051" style="position:absolute;margin-left:-48.6pt;margin-top:290.4pt;width:157.8pt;height:46.8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lfwfQIAAE4FAAAOAAAAZHJzL2Uyb0RvYy54bWysVMFu2zAMvQ/YPwi6r3aypGuDOkXQosOA&#10;og3aDj0rshQbkEWNUmJnXz9KdtyiLXYYloNDieQj+Ujq4rJrDNsr9DXYgk9Ocs6UlVDWdlvwn083&#10;X84480HYUhiwquAH5fnl8vOni9Yt1BQqMKVCRiDWL1pX8CoEt8gyLyvVCH8CTllSasBGBDriNitR&#10;tITemGya56dZC1g6BKm8p9vrXsmXCV9rJcO91l4FZgpOuYX0xfTdxG+2vBCLLQpX1XJIQ/xDFo2o&#10;LQUdoa5FEGyH9TuoppYIHnQ4kdBkoHUtVaqBqpnkb6p5rIRTqRYix7uRJv//YOXdfo2sLql3p5xZ&#10;0VCPHog1YbdGMbojglrnF2T36NY4nDyJsdpOYxP/qQ7WJVIPI6mqC0zSJXVplp8S95J08/PZV5IJ&#10;JnvxdujDdwUNi0LBkcInLsX+1ofe9GhCfjGbPn6SwsGomIKxD0pTITFi8k4jpK4Msr2g5gsplQ2T&#10;XlWJUvXX85x+Qz6jR8ouAUZkXRszYg8AcTzfY/e5DvbRVaUJHJ3zvyXWO48eKTLYMDo3tQX8CMBQ&#10;VUPk3v5IUk9NZCl0my41eTqPpvFqA+WBOo/Qr4R38qYm+m+FD2uBtAPUMdrrcE8fbaAtOAwSZxXg&#10;74/uoz2NJmk5a2mnCu5/7QQqzswPS0N7PpnN4hKmw2z+bUoHfK3ZvNbYXXMF1LkJvSBOJjHaB3MU&#10;NULzTOu/ilFJJayk2AWXAY+Hq9DvOj0gUq1WyYwWz4lwax+djOCR6DheT92zQDfMYKDpvYPj/onF&#10;m1HsbaOnhdUugK7TnL7wOrSAljbN0vDAxFfh9TlZvTyDyz8AAAD//wMAUEsDBBQABgAIAAAAIQA0&#10;theh3wAAAAsBAAAPAAAAZHJzL2Rvd25yZXYueG1sTI/NToNAFIX3Jr7D5Jq4awcIFkSGxjRxY+Ki&#10;rQ8wZa4Mdn4IMxR4e68rXd7cL+d8p94v1rAbjqH3TkC6TYCha73qXSfg8/y2KYGFKJ2SxjsUsGKA&#10;fXN/V8tK+dkd8XaKHaMQFyopQMc4VJyHVqOVYesHdPT78qOVkc6x42qUM4Vbw7Mk2XEre0cNWg54&#10;0NheT5OlEonHNS3mw/VDL+89mvUbp1WIx4fl9QVYxCX+wfCrT+rQkNPFT04FZgRsnouMUAFPZUIb&#10;iMjSMgd2EbAr8hx4U/P/G5ofAAAA//8DAFBLAQItABQABgAIAAAAIQC2gziS/gAAAOEBAAATAAAA&#10;AAAAAAAAAAAAAAAAAABbQ29udGVudF9UeXBlc10ueG1sUEsBAi0AFAAGAAgAAAAhADj9If/WAAAA&#10;lAEAAAsAAAAAAAAAAAAAAAAALwEAAF9yZWxzLy5yZWxzUEsBAi0AFAAGAAgAAAAhAP2yV/B9AgAA&#10;TgUAAA4AAAAAAAAAAAAAAAAALgIAAGRycy9lMm9Eb2MueG1sUEsBAi0AFAAGAAgAAAAhADS2F6Hf&#10;AAAACwEAAA8AAAAAAAAAAAAAAAAA1wQAAGRycy9kb3ducmV2LnhtbFBLBQYAAAAABAAEAPMAAADj&#10;BQAAAAA=&#10;" fillcolor="#5b9bd5 [3204]" strokecolor="#1f4d78 [1604]" strokeweight="1pt">
                <v:textbox>
                  <w:txbxContent>
                    <w:p w:rsidR="009D711C" w:rsidRPr="009D711C" w:rsidRDefault="009D711C" w:rsidP="009D711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dmitted to National Hospital of Sri Lanka, Colombo, Sri Lanka</w:t>
                      </w: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C04FC7" wp14:editId="19C146C8">
                <wp:simplePos x="0" y="0"/>
                <wp:positionH relativeFrom="column">
                  <wp:posOffset>-617220</wp:posOffset>
                </wp:positionH>
                <wp:positionV relativeFrom="paragraph">
                  <wp:posOffset>3040380</wp:posOffset>
                </wp:positionV>
                <wp:extent cx="2004060" cy="601980"/>
                <wp:effectExtent l="0" t="0" r="1524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6019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D711C" w:rsidRPr="009D711C" w:rsidRDefault="009D711C" w:rsidP="009D71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duced level of consciousness, development of slowness and tremors of all four limb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1C04FC7" id="Rectangle 13" o:spid="_x0000_s1052" style="position:absolute;margin-left:-48.6pt;margin-top:239.4pt;width:157.8pt;height:47.4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rAYfwIAAE4FAAAOAAAAZHJzL2Uyb0RvYy54bWysVMFu2zAMvQ/YPwi6r3ayNGuDOkXQosOA&#10;og3aDj0rshQbkEWNUmJnXz9KdtyiLXYY5oMsiuSj+Ejq4rJrDNsr9DXYgk9Ocs6UlVDWdlvwn083&#10;X84480HYUhiwquAH5fnl8vOni9Yt1BQqMKVCRiDWL1pX8CoEt8gyLyvVCH8CTllSasBGBBJxm5Uo&#10;WkJvTDbN83nWApYOQSrv6fS6V/JlwtdayXCvtVeBmYLT3UJaMa2buGbLC7HYonBVLYdriH+4RSNq&#10;S0FHqGsRBNth/Q6qqSWCBx1OJDQZaF1LlXKgbCb5m2weK+FUyoXI8W6kyf8/WHm3XyOrS6rdV86s&#10;aKhGD8SasFujGJ0RQa3zC7J7dGscJE/bmG2nsYl/yoN1idTDSKrqApN0SFWa5XPiXpJunk/OzxLr&#10;2Yu3Qx++K2hY3BQcKXziUuxvfaCIZHo0ISHepo+fduFgVLyCsQ9KUyIxYvJOLaSuDLK9oOILKZUN&#10;k15ViVL1x6c5fTFJCjJ6JCkBRmRdGzNiDwCxPd9j9zCDfXRVqQNH5/xvF+udR48UGWwYnZvaAn4E&#10;YCirIXJvfySppyayFLpNl4o8nR8LuoHyQJVH6EfCO3lTE/23woe1QJoBqhjNdbinRRtoCw7DjrMK&#10;8PdH59GeWpO0nLU0UwX3v3YCFWfmh6WmPZ/MZnEIkzA7/TYlAV9rNq81dtdcAVVuQi+Ik2kb7YM5&#10;bjVC80zjv4pRSSWspNgFlwGPwlXoZ50eEKlWq2RGg+dEuLWPTkbwSHRsr6fuWaAbejBQ997Bcf7E&#10;4k0r9rbR08JqF0DXqU8j1T2vQwloaFMvDQ9MfBVey8nq5Rlc/gEAAP//AwBQSwMEFAAGAAgAAAAh&#10;AFKwrz7fAAAACwEAAA8AAABkcnMvZG93bnJldi54bWxMj8tOwzAQRfdI/IM1SOxaJ6E0IY1ToUps&#10;kFi08AFuPMRp/Yhip0n+nmEFy9Ec3XtutZ+tYTccQuedgHSdAEPXeNW5VsDX59uqABaidEoa71DA&#10;ggH29f1dJUvlJ3fE2ym2jEJcKKUAHWNfch4ajVaGte/R0e/bD1ZGOoeWq0FOFG4Nz5Jky63sHDVo&#10;2eNBY3M9jZZKJB6XNJ8O1w89v3dolguOixCPD/PrDljEOf7B8KtP6lCT09mPTgVmBKxe8oxQAZu8&#10;oA1EZGmxAXYW8Jw/bYHXFf+/of4BAAD//wMAUEsBAi0AFAAGAAgAAAAhALaDOJL+AAAA4QEAABMA&#10;AAAAAAAAAAAAAAAAAAAAAFtDb250ZW50X1R5cGVzXS54bWxQSwECLQAUAAYACAAAACEAOP0h/9YA&#10;AACUAQAACwAAAAAAAAAAAAAAAAAvAQAAX3JlbHMvLnJlbHNQSwECLQAUAAYACAAAACEAu6KwGH8C&#10;AABOBQAADgAAAAAAAAAAAAAAAAAuAgAAZHJzL2Uyb0RvYy54bWxQSwECLQAUAAYACAAAACEAUrCv&#10;Pt8AAAALAQAADwAAAAAAAAAAAAAAAADZBAAAZHJzL2Rvd25yZXYueG1sUEsFBgAAAAAEAAQA8wAA&#10;AOUFAAAAAA==&#10;" fillcolor="#5b9bd5 [3204]" strokecolor="#1f4d78 [1604]" strokeweight="1pt">
                <v:textbox>
                  <w:txbxContent>
                    <w:p w:rsidR="009D711C" w:rsidRPr="009D711C" w:rsidRDefault="009D711C" w:rsidP="009D711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duced level of consciousness, development of slowness and tremors of all four limbs</w:t>
                      </w: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C5370E" wp14:editId="76DDEA1A">
                <wp:simplePos x="0" y="0"/>
                <wp:positionH relativeFrom="column">
                  <wp:posOffset>-609600</wp:posOffset>
                </wp:positionH>
                <wp:positionV relativeFrom="paragraph">
                  <wp:posOffset>906780</wp:posOffset>
                </wp:positionV>
                <wp:extent cx="2004060" cy="236220"/>
                <wp:effectExtent l="0" t="0" r="15240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2362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0930" w:rsidRPr="009D711C" w:rsidRDefault="00170930" w:rsidP="001709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Vomi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6C5370E" id="Rectangle 7" o:spid="_x0000_s1053" style="position:absolute;margin-left:-48pt;margin-top:71.4pt;width:157.8pt;height:18.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b9gfgIAAEwFAAAOAAAAZHJzL2Uyb0RvYy54bWysVE1v2zAMvQ/YfxB0X+xk6ceCOkWQosOA&#10;oi3aDj0rshQbkEWNUmJnv36U7LhFW+wwzAdZFMlH8ZHUxWXXGLZX6GuwBZ9Ocs6UlVDWdlvwn0/X&#10;X84580HYUhiwquAH5fnl8vOni9Yt1AwqMKVCRiDWL1pX8CoEt8gyLyvVCD8BpywpNWAjAom4zUoU&#10;LaE3Jpvl+WnWApYOQSrv6fSqV/JlwtdayXCntVeBmYLT3UJaMa2buGbLC7HYonBVLYdriH+4RSNq&#10;S0FHqCsRBNth/Q6qqSWCBx0mEpoMtK6lSjlQNtP8TTaPlXAq5ULkeDfS5P8frLzd3yOry4KfcWZF&#10;QyV6INKE3RrFziI9rfMLsnp09zhInrYx105jE/+UBesSpYeRUtUFJumQajTPT4l5SbrZ19PZLHGe&#10;vXg79OG7gobFTcGRoicmxf7GB4pIpkcTEuJt+vhpFw5GxSsY+6A0pREjJu/UQGptkO0FlV5IqWyY&#10;9qpKlKo/Psnpi0lSkNEjSQkwIuvamBF7AIjN+R67hxnso6tK/Tc653+7WO88eqTIYMPo3NQW8CMA&#10;Q1kNkXv7I0k9NZGl0G26VOLZWNANlAeqO0I/EN7J65rovxE+3AukCaCK0VSHO1q0gbbgMOw4qwB/&#10;f3Qe7akxSctZSxNVcP9rJ1BxZn5Yatlv0/k8jmAS5idn1AkMX2s2rzV216yBKjel98PJtI32wRy3&#10;GqF5puFfxaikElZS7ILLgEdhHfpJp+dDqtUqmdHYORFu7KOTETwSHdvrqXsW6IYeDNS9t3CcPrF4&#10;04q9bfS0sNoF0HXq00h1z+tQAhrZ1EvD8xLfhNdysnp5BJd/AAAA//8DAFBLAwQUAAYACAAAACEA&#10;iD+3Md4AAAALAQAADwAAAGRycy9kb3ducmV2LnhtbEyPzU7DMBCE70i8g7WVuLV2IhTaEKdClbgg&#10;cWjpA7jxEqf1TxQ7TfL2LCc47s5o5ptqPzvL7jjELngJ2UYAQ98E3flWwvnrfb0FFpPyWtngUcKC&#10;Efb140OlSh0mf8T7KbWMQnwslQSTUl9yHhuDTsVN6NGT9h0GpxKdQ8v1oCYKd5bnQhTcqc5Tg1E9&#10;Hgw2t9PoqEThcclepsPt08wfHdrliuMi5dNqfnsFlnBOf2b4xSd0qInpEkavI7MS1ruCtiQSnnPa&#10;QI482xXALvTZCgG8rvj/DfUPAAAA//8DAFBLAQItABQABgAIAAAAIQC2gziS/gAAAOEBAAATAAAA&#10;AAAAAAAAAAAAAAAAAABbQ29udGVudF9UeXBlc10ueG1sUEsBAi0AFAAGAAgAAAAhADj9If/WAAAA&#10;lAEAAAsAAAAAAAAAAAAAAAAALwEAAF9yZWxzLy5yZWxzUEsBAi0AFAAGAAgAAAAhAJddv2B+AgAA&#10;TAUAAA4AAAAAAAAAAAAAAAAALgIAAGRycy9lMm9Eb2MueG1sUEsBAi0AFAAGAAgAAAAhAIg/tzHe&#10;AAAACwEAAA8AAAAAAAAAAAAAAAAA2AQAAGRycy9kb3ducmV2LnhtbFBLBQYAAAAABAAEAPMAAADj&#10;BQAAAAA=&#10;" fillcolor="#5b9bd5 [3204]" strokecolor="#1f4d78 [1604]" strokeweight="1pt">
                <v:textbox>
                  <w:txbxContent>
                    <w:p w:rsidR="00170930" w:rsidRPr="009D711C" w:rsidRDefault="00170930" w:rsidP="0017093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Vomiting</w:t>
                      </w: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6AD55E" wp14:editId="2F883C9C">
                <wp:simplePos x="0" y="0"/>
                <wp:positionH relativeFrom="column">
                  <wp:posOffset>-609600</wp:posOffset>
                </wp:positionH>
                <wp:positionV relativeFrom="paragraph">
                  <wp:posOffset>2118360</wp:posOffset>
                </wp:positionV>
                <wp:extent cx="2004060" cy="876300"/>
                <wp:effectExtent l="0" t="0" r="1524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876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0930" w:rsidRDefault="00170930" w:rsidP="009D71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tection of low sodium- 97 mmol/L</w:t>
                            </w:r>
                          </w:p>
                          <w:p w:rsidR="009D711C" w:rsidRDefault="009D711C" w:rsidP="009D711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apid correction of hyponatraemia</w:t>
                            </w:r>
                          </w:p>
                          <w:p w:rsidR="009D711C" w:rsidRPr="009D711C" w:rsidRDefault="009D711C" w:rsidP="001709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A6AD55E" id="Rectangle 11" o:spid="_x0000_s1054" style="position:absolute;margin-left:-48pt;margin-top:166.8pt;width:157.8pt;height:69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FYEfwIAAE4FAAAOAAAAZHJzL2Uyb0RvYy54bWysVE1v2zAMvQ/YfxB0X+1k6ceCOkWQosOA&#10;oi3aDj0rshQbkEWNUmJnv36U7LhBW+wwLAdHFMlH8pHU5VXXGLZT6GuwBZ+c5JwpK6Gs7abgP59v&#10;vlxw5oOwpTBgVcH3yvOrxedPl62bqylUYEqFjECsn7eu4FUIbp5lXlaqEf4EnLKk1ICNCCTiJitR&#10;tITemGya52dZC1g6BKm8p9vrXskXCV9rJcO91l4FZgpOuYX0xfRdx2+2uBTzDQpX1XJIQ/xDFo2o&#10;LQUdoa5FEGyL9TuoppYIHnQ4kdBkoHUtVaqBqpnkb6p5qoRTqRYix7uRJv//YOXd7gFZXVLvJpxZ&#10;0VCPHok1YTdGMbojglrn52T35B5wkDwdY7Wdxib+Ux2sS6TuR1JVF5ikS+rSLD8j7iXpLs7PvuaJ&#10;9ezV26EP3xU0LB4KjhQ+cSl2tz5QRDI9mJAQs+njp1PYGxVTMPZRaSokRkzeaYTUyiDbCWq+kFLZ&#10;MOlVlShVf32a0y8WSUFGjyQlwIisa2NG7AEgjud77B5msI+uKk3g6Jz/LbHeefRIkcGG0bmpLeBH&#10;AIaqGiL39geSemoiS6Fbd6nJ04tDQ9dQ7qnzCP1KeCdvaqL/VvjwIJB2gDpGex3u6aMNtAWH4cRZ&#10;Bfj7o/toT6NJWs5a2qmC+19bgYoz88PS0H6bzGZxCZMwOz2fkoDHmvWxxm6bFVDnaC4pu3SM9sEc&#10;jhqheaH1X8aopBJWUuyCy4AHYRX6XacHRKrlMpnR4jkRbu2TkxE8Eh3H67l7EeiGGQw0vXdw2D8x&#10;fzOKvW30tLDcBtB1mtNIdc/r0AJa2jRLwwMTX4VjOVm9PoOLPwAAAP//AwBQSwMEFAAGAAgAAAAh&#10;AL5PSpzfAAAACwEAAA8AAABkcnMvZG93bnJldi54bWxMj8FOwzAQRO9I/IO1SNxaJw1KaYhToUpc&#10;kDi05QPceIlD43UUO03y9ywnuO1oRzNvyv3sOnHDIbSeFKTrBARS7U1LjYLP89vqGUSImozuPKGC&#10;BQPsq/u7UhfGT3TE2yk2gkMoFFqBjbEvpAy1RafD2vdI/Pvyg9OR5dBIM+iJw10nN0mSS6db4gar&#10;ezxYrK+n0XGJxuOSbqfD9cPO7y12yzeOi1KPD/PrC4iIc/wzwy8+o0PFTBc/kgmiU7Da5bwlKsiy&#10;LAfBjk264+Oi4Gmb5iCrUv7fUP0AAAD//wMAUEsBAi0AFAAGAAgAAAAhALaDOJL+AAAA4QEAABMA&#10;AAAAAAAAAAAAAAAAAAAAAFtDb250ZW50X1R5cGVzXS54bWxQSwECLQAUAAYACAAAACEAOP0h/9YA&#10;AACUAQAACwAAAAAAAAAAAAAAAAAvAQAAX3JlbHMvLnJlbHNQSwECLQAUAAYACAAAACEAiTxWBH8C&#10;AABOBQAADgAAAAAAAAAAAAAAAAAuAgAAZHJzL2Uyb0RvYy54bWxQSwECLQAUAAYACAAAACEAvk9K&#10;nN8AAAALAQAADwAAAAAAAAAAAAAAAADZBAAAZHJzL2Rvd25yZXYueG1sUEsFBgAAAAAEAAQA8wAA&#10;AOUFAAAAAA==&#10;" fillcolor="#5b9bd5 [3204]" strokecolor="#1f4d78 [1604]" strokeweight="1pt">
                <v:textbox>
                  <w:txbxContent>
                    <w:p w:rsidR="00170930" w:rsidRDefault="00170930" w:rsidP="009D711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tection of low sodium- 97 mmol/L</w:t>
                      </w:r>
                    </w:p>
                    <w:p w:rsidR="009D711C" w:rsidRDefault="009D711C" w:rsidP="009D711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apid correction of hyponatraemia</w:t>
                      </w:r>
                    </w:p>
                    <w:p w:rsidR="009D711C" w:rsidRPr="009D711C" w:rsidRDefault="009D711C" w:rsidP="0017093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89EEC3" wp14:editId="7E996A41">
                <wp:simplePos x="0" y="0"/>
                <wp:positionH relativeFrom="column">
                  <wp:posOffset>-609600</wp:posOffset>
                </wp:positionH>
                <wp:positionV relativeFrom="paragraph">
                  <wp:posOffset>1188720</wp:posOffset>
                </wp:positionV>
                <wp:extent cx="2004060" cy="883920"/>
                <wp:effectExtent l="0" t="0" r="1524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8839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0930" w:rsidRPr="009D711C" w:rsidRDefault="00170930" w:rsidP="001709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Unsteady gait, increased tonicity of right upper limb and paucity of speech.</w:t>
                            </w:r>
                          </w:p>
                          <w:p w:rsidR="00170930" w:rsidRPr="009D711C" w:rsidRDefault="00170930" w:rsidP="001709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dmitted to local hospit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889EEC3" id="Rectangle 9" o:spid="_x0000_s1055" style="position:absolute;margin-left:-48pt;margin-top:93.6pt;width:157.8pt;height:69.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dCUfgIAAEwFAAAOAAAAZHJzL2Uyb0RvYy54bWysVMFu2zAMvQ/YPwi6r3aytGuCOkXQosOA&#10;og3aDj0rshQbkEWNUmJnXz9KdtyiLXYY5oMsiuSj+Ejq4rJrDNsr9DXYgk9Ocs6UlVDWdlvwn083&#10;X84580HYUhiwquAH5fnl8vOni9Yt1BQqMKVCRiDWL1pX8CoEt8gyLyvVCH8CTllSasBGBBJxm5Uo&#10;WkJvTDbN87OsBSwdglTe0+l1r+TLhK+1kuFea68CMwWnu4W0Ylo3cc2WF2KxReGqWg7XEP9wi0bU&#10;loKOUNciCLbD+h1UU0sEDzqcSGgy0LqWKuVA2UzyN9k8VsKplAuR491Ik/9/sPJuv0ZWlwWfc2ZF&#10;QyV6INKE3RrF5pGe1vkFWT26NQ6Sp23MtdPYxD9lwbpE6WGkVHWBSTqkGs3yM2Jeku78/Ot8mjjP&#10;Xrwd+vBdQcPipuBI0ROTYn/rA0Uk06MJCfE2ffy0Cwej4hWMfVCa0ogRk3dqIHVlkO0FlV5IqWyY&#10;9KpKlKo/Ps3pi0lSkNEjSQkwIuvamBF7AIjN+R67hxnso6tK/Tc653+7WO88eqTIYMPo3NQW8CMA&#10;Q1kNkXv7I0k9NZGl0G26VOLpWNANlAeqO0I/EN7Jm5rovxU+rAXSBFDFaKrDPS3aQFtwGHacVYC/&#10;PzqP9tSYpOWspYkquP+1E6g4Mz8stex8MpvFEUzC7PQbdQLD15rNa43dNVdAlZvQ++Fk2kb7YI5b&#10;jdA80/CvYlRSCSspdsFlwKNwFfpJp+dDqtUqmdHYORFu7aOTETwSHdvrqXsW6IYeDNS9d3CcPrF4&#10;04q9bfS0sNoF0HXq00h1z+tQAhrZ1EvD8xLfhNdysnp5BJd/AAAA//8DAFBLAwQUAAYACAAAACEA&#10;8pQbm94AAAALAQAADwAAAGRycy9kb3ducmV2LnhtbEyPwU7DMBBE70j8g7VI3FonAaVtiFOhSlyQ&#10;OLTlA7bxEofGdhQ7TfL3LCc4jmY086bcz7YTNxpC652CdJ2AIFd73bpGwef5bbUFESI6jZ13pGCh&#10;APvq/q7EQvvJHel2io3gEhcKVGBi7AspQ23IYlj7nhx7X36wGFkOjdQDTlxuO5klSS4tto4XDPZ0&#10;MFRfT6PlEaTjkm6mw/XDzO8tdcs3jYtSjw/z6wuISHP8C8MvPqNDxUwXPzodRKdgtcv5S2Rju8lA&#10;cCJLdzmIi4KnLH8GWZXy/4fqBwAA//8DAFBLAQItABQABgAIAAAAIQC2gziS/gAAAOEBAAATAAAA&#10;AAAAAAAAAAAAAAAAAABbQ29udGVudF9UeXBlc10ueG1sUEsBAi0AFAAGAAgAAAAhADj9If/WAAAA&#10;lAEAAAsAAAAAAAAAAAAAAAAALwEAAF9yZWxzLy5yZWxzUEsBAi0AFAAGAAgAAAAhACd50JR+AgAA&#10;TAUAAA4AAAAAAAAAAAAAAAAALgIAAGRycy9lMm9Eb2MueG1sUEsBAi0AFAAGAAgAAAAhAPKUG5ve&#10;AAAACwEAAA8AAAAAAAAAAAAAAAAA2AQAAGRycy9kb3ducmV2LnhtbFBLBQYAAAAABAAEAPMAAADj&#10;BQAAAAA=&#10;" fillcolor="#5b9bd5 [3204]" strokecolor="#1f4d78 [1604]" strokeweight="1pt">
                <v:textbox>
                  <w:txbxContent>
                    <w:p w:rsidR="00170930" w:rsidRPr="009D711C" w:rsidRDefault="00170930" w:rsidP="0017093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Unsteady gait, increased tonicity of right upper limb and paucity of speech.</w:t>
                      </w:r>
                    </w:p>
                    <w:p w:rsidR="00170930" w:rsidRPr="009D711C" w:rsidRDefault="00170930" w:rsidP="0017093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dmitted to local hospital.</w:t>
                      </w: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8E4163" wp14:editId="126F63E3">
                <wp:simplePos x="0" y="0"/>
                <wp:positionH relativeFrom="column">
                  <wp:posOffset>-609600</wp:posOffset>
                </wp:positionH>
                <wp:positionV relativeFrom="paragraph">
                  <wp:posOffset>594360</wp:posOffset>
                </wp:positionV>
                <wp:extent cx="2004060" cy="266700"/>
                <wp:effectExtent l="0" t="0" r="1524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0930" w:rsidRPr="009D711C" w:rsidRDefault="00170930" w:rsidP="001709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solution of f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E8E4163" id="Rectangle 2" o:spid="_x0000_s1056" style="position:absolute;margin-left:-48pt;margin-top:46.8pt;width:157.8pt;height:2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czLfQIAAEwFAAAOAAAAZHJzL2Uyb0RvYy54bWysVMFu2zAMvQ/YPwi6r3ayNO2COkXQosOA&#10;og3aDj0rshQbkEWNUmJnXz9KdtyiLXYY5oMsiuSj+Ejq4rJrDNsr9DXYgk9Ocs6UlVDWdlvwn083&#10;X84580HYUhiwquAH5fnl8vOni9Yt1BQqMKVCRiDWL1pX8CoEt8gyLyvVCH8CTllSasBGBBJxm5Uo&#10;WkJvTDbN83nWApYOQSrv6fS6V/JlwtdayXCvtVeBmYLT3UJaMa2buGbLC7HYonBVLYdriH+4RSNq&#10;S0FHqGsRBNth/Q6qqSWCBx1OJDQZaF1LlXKgbCb5m2weK+FUyoXI8W6kyf8/WHm3XyOry4JPObOi&#10;oRI9EGnCbo1i00hP6/yCrB7dGgfJ0zbm2mls4p+yYF2i9DBSqrrAJB1SjWb5nJiXpJvO52d54jx7&#10;8Xbow3cFDYubgiNFT0yK/a0PFJFMjyYkxNv08dMuHIyKVzD2QWlKI0ZM3qmB1JVBthdUeiGlsmHS&#10;qypRqv74NKcvJklBRo8kJcCIrGtjRuwBIDbne+weZrCPrir13+ic/+1ivfPokSKDDaNzU1vAjwAM&#10;ZTVE7u2PJPXURJZCt+lSib+mXOPRBsoD1R2hHwjv5E1N9N8KH9YCaQKoYjTV4Z4WbaAtOAw7zirA&#10;3x+dR3tqTNJy1tJEFdz/2glUnJkfllr222Q2iyOYhNnp2ZQEfK3ZvNbYXXMFVLkJvR9Opm20D+a4&#10;1QjNMw3/KkYllbCSYhdcBjwKV6GfdHo+pFqtkhmNnRPh1j46GcEj0bG9nrpngW7owUDdewfH6ROL&#10;N63Y20ZPC6tdAF2nPn3hdSgBjWzqpeF5iW/CazlZvTyCyz8AAAD//wMAUEsDBBQABgAIAAAAIQAF&#10;pytr3QAAAAoBAAAPAAAAZHJzL2Rvd25yZXYueG1sTI9NTsMwEIX3SNzBmkrsWietCCTEqVAlNkgs&#10;WjjANB7itLEdxU6T3J5hBbt5mk/vp9zPthM3GkLrnYJ0k4AgV3vdukbB1+fb+hlEiOg0dt6RgoUC&#10;7Kv7uxIL7Sd3pNspNoJNXChQgYmxL6QMtSGLYeN7cvz79oPFyHJopB5wYnPbyW2SZNJi6zjBYE8H&#10;Q/X1NFoOQTou6dN0uH6Y+b2lbrnQuCj1sJpfX0BEmuMfDL/1uTpU3OnsR6eD6BSs84y3RAX5LgPB&#10;wDbN+TgzuXvMQFal/D+h+gEAAP//AwBQSwECLQAUAAYACAAAACEAtoM4kv4AAADhAQAAEwAAAAAA&#10;AAAAAAAAAAAAAAAAW0NvbnRlbnRfVHlwZXNdLnhtbFBLAQItABQABgAIAAAAIQA4/SH/1gAAAJQB&#10;AAALAAAAAAAAAAAAAAAAAC8BAABfcmVscy8ucmVsc1BLAQItABQABgAIAAAAIQCytczLfQIAAEwF&#10;AAAOAAAAAAAAAAAAAAAAAC4CAABkcnMvZTJvRG9jLnhtbFBLAQItABQABgAIAAAAIQAFpytr3QAA&#10;AAoBAAAPAAAAAAAAAAAAAAAAANcEAABkcnMvZG93bnJldi54bWxQSwUGAAAAAAQABADzAAAA4QUA&#10;AAAA&#10;" fillcolor="#5b9bd5 [3204]" strokecolor="#1f4d78 [1604]" strokeweight="1pt">
                <v:textbox>
                  <w:txbxContent>
                    <w:p w:rsidR="00170930" w:rsidRPr="009D711C" w:rsidRDefault="00170930" w:rsidP="0017093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solution of fever</w:t>
                      </w:r>
                    </w:p>
                  </w:txbxContent>
                </v:textbox>
              </v:rect>
            </w:pict>
          </mc:Fallback>
        </mc:AlternateContent>
      </w:r>
      <w:r w:rsidR="000C77E0" w:rsidRPr="009D711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57A4AD" wp14:editId="7B5556F0">
                <wp:simplePos x="0" y="0"/>
                <wp:positionH relativeFrom="column">
                  <wp:posOffset>-609600</wp:posOffset>
                </wp:positionH>
                <wp:positionV relativeFrom="paragraph">
                  <wp:posOffset>289560</wp:posOffset>
                </wp:positionV>
                <wp:extent cx="2004060" cy="259080"/>
                <wp:effectExtent l="0" t="0" r="1524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060" cy="259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0930" w:rsidRPr="009D711C" w:rsidRDefault="00170930" w:rsidP="001709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711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nset of f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657A4AD" id="Rectangle 1" o:spid="_x0000_s1057" style="position:absolute;margin-left:-48pt;margin-top:22.8pt;width:157.8pt;height:20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9DRfAIAAEwFAAAOAAAAZHJzL2Uyb0RvYy54bWysVMFu2zAMvQ/YPwi6L3aytGuDOkWQosOA&#10;oi3aDj0rshQbkEWNUmJnXz9KdtyiLXYYloMimuQj+Ujq4rJrDNsr9DXYgk8nOWfKSihruy34z6fr&#10;L2ec+SBsKQxYVfCD8vxy+fnTResWagYVmFIhIxDrF60reBWCW2SZl5VqhJ+AU5aUGrARgUTcZiWK&#10;ltAbk83y/DRrAUuHIJX39PWqV/JlwtdayXCntVeBmYJTbiGdmM5NPLPlhVhsUbiqlkMa4h+yaERt&#10;KegIdSWCYDus30E1tUTwoMNEQpOB1rVUqQaqZpq/qeaxEk6lWogc70aa/P+Dlbf7e2R1Sb3jzIqG&#10;WvRApAm7NYpNIz2t8wuyenT3OEierrHWTmMT/6kK1iVKDyOlqgtM0kfq0Tw/JeYl6WYn5/lZ4jx7&#10;8Xbow3cFDYuXgiNFT0yK/Y0PFJFMjyYkxGz6+OkWDkbFFIx9UJrKiBGTdxogtTbI9oJaL6RUNkx7&#10;VSVK1X8+yekXi6Qgo0eSEmBE1rUxI/YAEIfzPXYPM9hHV5Xmb3TO/5ZY7zx6pMhgw+jc1BbwIwBD&#10;VQ2Re/sjST01kaXQbbrU4q9jQzdQHqjvCP1CeCeva6L/RvhwL5A2gDpGWx3u6NAG2oLDcOOsAvz9&#10;0fdoT4NJWs5a2qiC+187gYoz88PSyJ5P5/O4gkmYn3ybkYCvNZvXGrtr1kCdo7Gk7NI12gdzvGqE&#10;5pmWfxWjkkpYSbELLgMehXXoN52eD6lWq2RGa+dEuLGPTkbwSHQcr6fuWaAbZjDQ9N7CcfvE4s0o&#10;9rbR08JqF0DXaU4j1T2vQwtoZdMsDc9LfBNey8nq5RFc/gEAAP//AwBQSwMEFAAGAAgAAAAhAFLm&#10;5DXeAAAACQEAAA8AAABkcnMvZG93bnJldi54bWxMj81uwjAQhO+V+g7WIvUGThBNIY2DKqReKvUA&#10;9AGWeJsE/BPFDknevttTe9vRjma+KfaTNeJOfWi9U5CuEhDkKq9bVyv4Or8vtyBCRKfReEcKZgqw&#10;Lx8fCsy1H92R7qdYCw5xIUcFTYxdLmWoGrIYVr4jx79v31uMLPta6h5HDrdGrpMkkxZbxw0NdnRo&#10;qLqdBsslSMc5fRkPt89m+mjJzFcaZqWeFtPbK4hIU/wzwy8+o0PJTBc/OB2EUbDcZbwlKtg8ZyDY&#10;sE53fFwUbLMNyLKQ/xeUPwAAAP//AwBQSwECLQAUAAYACAAAACEAtoM4kv4AAADhAQAAEwAAAAAA&#10;AAAAAAAAAAAAAAAAW0NvbnRlbnRfVHlwZXNdLnhtbFBLAQItABQABgAIAAAAIQA4/SH/1gAAAJQB&#10;AAALAAAAAAAAAAAAAAAAAC8BAABfcmVscy8ucmVsc1BLAQItABQABgAIAAAAIQDJ09DRfAIAAEwF&#10;AAAOAAAAAAAAAAAAAAAAAC4CAABkcnMvZTJvRG9jLnhtbFBLAQItABQABgAIAAAAIQBS5uQ13gAA&#10;AAkBAAAPAAAAAAAAAAAAAAAAANYEAABkcnMvZG93bnJldi54bWxQSwUGAAAAAAQABADzAAAA4QUA&#10;AAAA&#10;" fillcolor="#5b9bd5 [3204]" strokecolor="#1f4d78 [1604]" strokeweight="1pt">
                <v:textbox>
                  <w:txbxContent>
                    <w:p w:rsidR="00170930" w:rsidRPr="009D711C" w:rsidRDefault="00170930" w:rsidP="0017093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711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nset of fever</w:t>
                      </w:r>
                    </w:p>
                  </w:txbxContent>
                </v:textbox>
              </v:rect>
            </w:pict>
          </mc:Fallback>
        </mc:AlternateContent>
      </w:r>
      <w:r w:rsidR="00170930" w:rsidRPr="009D711C">
        <w:rPr>
          <w:rFonts w:ascii="Times New Roman" w:hAnsi="Times New Roman" w:cs="Times New Roman"/>
          <w:b/>
          <w:sz w:val="24"/>
          <w:szCs w:val="24"/>
        </w:rPr>
        <w:t>Timeline of events</w:t>
      </w:r>
    </w:p>
    <w:sectPr w:rsidR="00277EB0" w:rsidRPr="009D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930"/>
    <w:rsid w:val="000412D3"/>
    <w:rsid w:val="000C77E0"/>
    <w:rsid w:val="00170930"/>
    <w:rsid w:val="00277EB0"/>
    <w:rsid w:val="00391271"/>
    <w:rsid w:val="009D711C"/>
    <w:rsid w:val="00B245B9"/>
    <w:rsid w:val="00E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dcterms:created xsi:type="dcterms:W3CDTF">2019-08-13T13:48:00Z</dcterms:created>
  <dcterms:modified xsi:type="dcterms:W3CDTF">2019-08-13T13:48:00Z</dcterms:modified>
</cp:coreProperties>
</file>